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09C37" w14:textId="77777777" w:rsidR="00746755" w:rsidRDefault="00746755" w:rsidP="00746755">
      <w:pPr>
        <w:jc w:val="both"/>
      </w:pPr>
    </w:p>
    <w:p w14:paraId="7095A3D3" w14:textId="77777777" w:rsidR="00C823EB" w:rsidRDefault="00C823EB" w:rsidP="00746755">
      <w:pPr>
        <w:jc w:val="both"/>
      </w:pPr>
    </w:p>
    <w:p w14:paraId="37BAB82F" w14:textId="01AAB0C9" w:rsidR="00746755" w:rsidRDefault="00800FA7" w:rsidP="00EA4A64">
      <w:pPr>
        <w:jc w:val="center"/>
      </w:pPr>
      <w:r>
        <w:rPr>
          <w:noProof/>
        </w:rPr>
        <w:drawing>
          <wp:inline distT="0" distB="0" distL="0" distR="0" wp14:anchorId="0C4CB7A2" wp14:editId="19C3EEC6">
            <wp:extent cx="5769864" cy="3130757"/>
            <wp:effectExtent l="0" t="0" r="0" b="6350"/>
            <wp:docPr id="11555403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540335" name="Picture 115554033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181" cy="313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8B786" w14:textId="3C53C14E" w:rsidR="00746755" w:rsidRPr="00C823EB" w:rsidRDefault="00746755" w:rsidP="00C823EB">
      <w:pPr>
        <w:jc w:val="both"/>
        <w:rPr>
          <w:bCs/>
          <w:sz w:val="18"/>
          <w:szCs w:val="18"/>
        </w:rPr>
      </w:pPr>
      <w:r w:rsidRPr="00EA4A64">
        <w:rPr>
          <w:b/>
          <w:bCs/>
          <w:sz w:val="18"/>
          <w:szCs w:val="18"/>
        </w:rPr>
        <w:t>S</w:t>
      </w:r>
      <w:r w:rsidR="001F0A69">
        <w:rPr>
          <w:b/>
          <w:bCs/>
          <w:sz w:val="18"/>
          <w:szCs w:val="18"/>
        </w:rPr>
        <w:t>2</w:t>
      </w:r>
      <w:r w:rsidRPr="00EA4A64">
        <w:rPr>
          <w:b/>
          <w:bCs/>
          <w:sz w:val="18"/>
          <w:szCs w:val="18"/>
        </w:rPr>
        <w:t xml:space="preserve"> Fig — </w:t>
      </w:r>
      <w:r w:rsidR="00B808B9">
        <w:rPr>
          <w:b/>
          <w:bCs/>
          <w:sz w:val="18"/>
          <w:szCs w:val="18"/>
        </w:rPr>
        <w:t>R</w:t>
      </w:r>
      <w:r w:rsidR="00EA4A64">
        <w:rPr>
          <w:b/>
          <w:bCs/>
          <w:sz w:val="18"/>
          <w:szCs w:val="18"/>
        </w:rPr>
        <w:t xml:space="preserve">ecombinant production and purification of </w:t>
      </w:r>
      <w:bookmarkStart w:id="0" w:name="_Hlk191227471"/>
      <w:bookmarkStart w:id="1" w:name="_Hlk191467536"/>
      <w:r w:rsidR="00EA4A64" w:rsidRPr="00EA4A64">
        <w:rPr>
          <w:b/>
          <w:bCs/>
          <w:sz w:val="18"/>
          <w:szCs w:val="18"/>
        </w:rPr>
        <w:t>IgAse1–7</w:t>
      </w:r>
      <w:bookmarkEnd w:id="0"/>
      <w:r w:rsidR="00EA4A64">
        <w:rPr>
          <w:b/>
          <w:bCs/>
          <w:sz w:val="18"/>
          <w:szCs w:val="18"/>
        </w:rPr>
        <w:t>+</w:t>
      </w:r>
      <w:r w:rsidR="00EA4A64" w:rsidRPr="00EA4A64">
        <w:rPr>
          <w:b/>
          <w:bCs/>
          <w:sz w:val="18"/>
          <w:szCs w:val="18"/>
        </w:rPr>
        <w:t>E</w:t>
      </w:r>
      <w:r w:rsidR="00EA4A64" w:rsidRPr="00EA4A64">
        <w:rPr>
          <w:b/>
          <w:bCs/>
          <w:sz w:val="18"/>
          <w:szCs w:val="18"/>
          <w:vertAlign w:val="superscript"/>
        </w:rPr>
        <w:t>540</w:t>
      </w:r>
      <w:r w:rsidR="00EA4A64" w:rsidRPr="00EA4A64">
        <w:rPr>
          <w:b/>
          <w:bCs/>
          <w:sz w:val="18"/>
          <w:szCs w:val="18"/>
        </w:rPr>
        <w:t>A</w:t>
      </w:r>
      <w:bookmarkEnd w:id="1"/>
      <w:r w:rsidR="00EA4A64">
        <w:rPr>
          <w:b/>
          <w:bCs/>
          <w:sz w:val="18"/>
          <w:szCs w:val="18"/>
        </w:rPr>
        <w:t xml:space="preserve"> for cryo-EM SPA</w:t>
      </w:r>
      <w:r w:rsidRPr="00EA4A64">
        <w:rPr>
          <w:sz w:val="18"/>
          <w:szCs w:val="18"/>
        </w:rPr>
        <w:t>.</w:t>
      </w:r>
      <w:r w:rsidR="00EA4A64">
        <w:rPr>
          <w:sz w:val="18"/>
          <w:szCs w:val="18"/>
        </w:rPr>
        <w:t xml:space="preserve"> </w:t>
      </w:r>
      <w:r w:rsidR="00EA4A64" w:rsidRPr="00EA4A64">
        <w:rPr>
          <w:b/>
          <w:bCs/>
          <w:sz w:val="18"/>
          <w:szCs w:val="18"/>
        </w:rPr>
        <w:t>(A)</w:t>
      </w:r>
      <w:r w:rsidR="00EA4A64">
        <w:rPr>
          <w:sz w:val="18"/>
          <w:szCs w:val="18"/>
        </w:rPr>
        <w:t xml:space="preserve"> </w:t>
      </w:r>
      <w:r w:rsidR="00EA4A64" w:rsidRPr="00EA4A64">
        <w:rPr>
          <w:sz w:val="18"/>
          <w:szCs w:val="18"/>
        </w:rPr>
        <w:t xml:space="preserve">Representative SDS-PAGE </w:t>
      </w:r>
      <w:r w:rsidR="00EA4A64">
        <w:rPr>
          <w:sz w:val="18"/>
          <w:szCs w:val="18"/>
        </w:rPr>
        <w:t>analysis</w:t>
      </w:r>
      <w:r w:rsidR="00EA4A64" w:rsidRPr="00EA4A64">
        <w:rPr>
          <w:sz w:val="18"/>
          <w:szCs w:val="18"/>
        </w:rPr>
        <w:t xml:space="preserve"> </w:t>
      </w:r>
      <w:r w:rsidR="00EA4A64">
        <w:rPr>
          <w:sz w:val="18"/>
          <w:szCs w:val="18"/>
        </w:rPr>
        <w:t xml:space="preserve">illustrating </w:t>
      </w:r>
      <w:r w:rsidR="00EA4A64" w:rsidRPr="00EA4A64">
        <w:rPr>
          <w:sz w:val="18"/>
          <w:szCs w:val="18"/>
        </w:rPr>
        <w:t>protein expression, cell lys</w:t>
      </w:r>
      <w:r w:rsidR="00EA4A64">
        <w:rPr>
          <w:sz w:val="18"/>
          <w:szCs w:val="18"/>
        </w:rPr>
        <w:t>is</w:t>
      </w:r>
      <w:r w:rsidR="00EA4A64" w:rsidRPr="00EA4A64">
        <w:rPr>
          <w:sz w:val="18"/>
          <w:szCs w:val="18"/>
        </w:rPr>
        <w:t xml:space="preserve">, and IMAC purification. </w:t>
      </w:r>
      <w:r w:rsidR="00EA4A64">
        <w:rPr>
          <w:i/>
          <w:iCs/>
          <w:sz w:val="18"/>
          <w:szCs w:val="18"/>
        </w:rPr>
        <w:t>Lanes</w:t>
      </w:r>
      <w:r w:rsidR="00EA4A64" w:rsidRPr="00EA4A64">
        <w:rPr>
          <w:sz w:val="18"/>
          <w:szCs w:val="18"/>
        </w:rPr>
        <w:t>: 0</w:t>
      </w:r>
      <w:r w:rsidR="00DE3E37">
        <w:rPr>
          <w:sz w:val="18"/>
          <w:szCs w:val="18"/>
        </w:rPr>
        <w:t>h</w:t>
      </w:r>
      <w:r w:rsidR="00EA4A64" w:rsidRPr="00EA4A64">
        <w:rPr>
          <w:sz w:val="18"/>
          <w:szCs w:val="18"/>
        </w:rPr>
        <w:t xml:space="preserve">, pre-induction; ON, </w:t>
      </w:r>
      <w:r w:rsidR="009E42E0">
        <w:rPr>
          <w:sz w:val="18"/>
          <w:szCs w:val="18"/>
        </w:rPr>
        <w:t>post-</w:t>
      </w:r>
      <w:r w:rsidR="00EA4A64" w:rsidRPr="00EA4A64">
        <w:rPr>
          <w:sz w:val="18"/>
          <w:szCs w:val="18"/>
        </w:rPr>
        <w:t xml:space="preserve">induction </w:t>
      </w:r>
      <w:r w:rsidR="009E42E0">
        <w:rPr>
          <w:sz w:val="18"/>
          <w:szCs w:val="18"/>
        </w:rPr>
        <w:t>after</w:t>
      </w:r>
      <w:r w:rsidR="00EA4A64" w:rsidRPr="00EA4A64">
        <w:rPr>
          <w:sz w:val="18"/>
          <w:szCs w:val="18"/>
        </w:rPr>
        <w:t xml:space="preserve"> overnight incubation at 20 °C; </w:t>
      </w:r>
      <w:r w:rsidR="00DE3E37" w:rsidRPr="00EA4A64">
        <w:rPr>
          <w:sz w:val="18"/>
          <w:szCs w:val="18"/>
        </w:rPr>
        <w:t>M, molecular</w:t>
      </w:r>
      <w:r w:rsidR="00DE3E37">
        <w:rPr>
          <w:sz w:val="18"/>
          <w:szCs w:val="18"/>
        </w:rPr>
        <w:t xml:space="preserve"> mass </w:t>
      </w:r>
      <w:r w:rsidR="00DE3E37" w:rsidRPr="00EA4A64">
        <w:rPr>
          <w:sz w:val="18"/>
          <w:szCs w:val="18"/>
        </w:rPr>
        <w:t xml:space="preserve">marker; </w:t>
      </w:r>
      <w:r w:rsidR="00EA4A64" w:rsidRPr="00EA4A64">
        <w:rPr>
          <w:sz w:val="18"/>
          <w:szCs w:val="18"/>
        </w:rPr>
        <w:t xml:space="preserve">TL, total lysate; P, pellet; SN, soluble supernatant fraction; </w:t>
      </w:r>
      <w:r w:rsidR="00DE3E37">
        <w:rPr>
          <w:sz w:val="18"/>
          <w:szCs w:val="18"/>
        </w:rPr>
        <w:t xml:space="preserve">FT, flow-through; </w:t>
      </w:r>
      <w:r w:rsidR="00EA4A64" w:rsidRPr="00EA4A64">
        <w:rPr>
          <w:sz w:val="18"/>
          <w:szCs w:val="18"/>
        </w:rPr>
        <w:t>W</w:t>
      </w:r>
      <w:r w:rsidR="00DE3E37">
        <w:rPr>
          <w:sz w:val="18"/>
          <w:szCs w:val="18"/>
        </w:rPr>
        <w:t>1</w:t>
      </w:r>
      <w:r w:rsidR="00EA4A64" w:rsidRPr="00EA4A64">
        <w:rPr>
          <w:sz w:val="18"/>
          <w:szCs w:val="18"/>
        </w:rPr>
        <w:t xml:space="preserve">, wash (10 mM imidazole); </w:t>
      </w:r>
      <w:r w:rsidR="00DE3E37" w:rsidRPr="00EA4A64">
        <w:rPr>
          <w:sz w:val="18"/>
          <w:szCs w:val="18"/>
        </w:rPr>
        <w:t>W</w:t>
      </w:r>
      <w:r w:rsidR="00DE3E37">
        <w:rPr>
          <w:sz w:val="18"/>
          <w:szCs w:val="18"/>
        </w:rPr>
        <w:t>2</w:t>
      </w:r>
      <w:r w:rsidR="00DE3E37" w:rsidRPr="00EA4A64">
        <w:rPr>
          <w:sz w:val="18"/>
          <w:szCs w:val="18"/>
        </w:rPr>
        <w:t>, wash (10 mM imidazole);</w:t>
      </w:r>
      <w:r w:rsidR="00DE3E37">
        <w:rPr>
          <w:sz w:val="18"/>
          <w:szCs w:val="18"/>
        </w:rPr>
        <w:t xml:space="preserve"> </w:t>
      </w:r>
      <w:r w:rsidR="00EA4A64" w:rsidRPr="00EA4A64">
        <w:rPr>
          <w:sz w:val="18"/>
          <w:szCs w:val="18"/>
        </w:rPr>
        <w:t xml:space="preserve">E1, elution 1 (250 mM imidazole); E2, elution 2 (250 mM imidazole). </w:t>
      </w:r>
      <w:r w:rsidR="00EA4A64" w:rsidRPr="00EA4A64">
        <w:rPr>
          <w:b/>
          <w:sz w:val="18"/>
          <w:szCs w:val="18"/>
        </w:rPr>
        <w:t>(</w:t>
      </w:r>
      <w:r w:rsidR="00EA4A64" w:rsidRPr="00EA4A64">
        <w:rPr>
          <w:b/>
          <w:bCs/>
          <w:sz w:val="18"/>
          <w:szCs w:val="18"/>
        </w:rPr>
        <w:t>B)</w:t>
      </w:r>
      <w:r w:rsidR="00EA4A64" w:rsidRPr="00EA4A64">
        <w:rPr>
          <w:sz w:val="18"/>
          <w:szCs w:val="18"/>
        </w:rPr>
        <w:t xml:space="preserve"> </w:t>
      </w:r>
      <w:r w:rsidR="00EA4A64">
        <w:rPr>
          <w:sz w:val="18"/>
          <w:szCs w:val="18"/>
        </w:rPr>
        <w:t>SEC</w:t>
      </w:r>
      <w:r w:rsidR="00EA4A64" w:rsidRPr="00EA4A64">
        <w:rPr>
          <w:sz w:val="18"/>
          <w:szCs w:val="18"/>
        </w:rPr>
        <w:t xml:space="preserve"> profile of IgAse</w:t>
      </w:r>
      <w:r w:rsidR="00EA4A64" w:rsidRPr="00EA4A64">
        <w:rPr>
          <w:b/>
          <w:bCs/>
          <w:sz w:val="18"/>
          <w:szCs w:val="18"/>
        </w:rPr>
        <w:t>1–7</w:t>
      </w:r>
      <w:r w:rsidR="00EA4A64">
        <w:rPr>
          <w:sz w:val="18"/>
          <w:szCs w:val="18"/>
        </w:rPr>
        <w:t>+</w:t>
      </w:r>
      <w:r w:rsidR="00EA4A64" w:rsidRPr="00EA4A64">
        <w:rPr>
          <w:sz w:val="18"/>
          <w:szCs w:val="18"/>
        </w:rPr>
        <w:t>E</w:t>
      </w:r>
      <w:r w:rsidR="00EA4A64" w:rsidRPr="00EA4A64">
        <w:rPr>
          <w:sz w:val="18"/>
          <w:szCs w:val="18"/>
          <w:vertAlign w:val="superscript"/>
        </w:rPr>
        <w:t>540</w:t>
      </w:r>
      <w:r w:rsidR="00EA4A64" w:rsidRPr="00EA4A64">
        <w:rPr>
          <w:sz w:val="18"/>
          <w:szCs w:val="18"/>
        </w:rPr>
        <w:t xml:space="preserve">A </w:t>
      </w:r>
      <w:r w:rsidR="009E42E0">
        <w:rPr>
          <w:sz w:val="18"/>
          <w:szCs w:val="18"/>
        </w:rPr>
        <w:t>analysed using</w:t>
      </w:r>
      <w:r w:rsidR="00EA4A64">
        <w:rPr>
          <w:sz w:val="18"/>
          <w:szCs w:val="18"/>
        </w:rPr>
        <w:t xml:space="preserve"> a </w:t>
      </w:r>
      <w:proofErr w:type="spellStart"/>
      <w:r w:rsidR="00EA4A64" w:rsidRPr="00EA4A64">
        <w:rPr>
          <w:sz w:val="18"/>
          <w:szCs w:val="18"/>
        </w:rPr>
        <w:t>Superdex</w:t>
      </w:r>
      <w:proofErr w:type="spellEnd"/>
      <w:r w:rsidR="00EA4A64" w:rsidRPr="00EA4A64">
        <w:rPr>
          <w:sz w:val="18"/>
          <w:szCs w:val="18"/>
        </w:rPr>
        <w:t xml:space="preserve"> 200 10/300 GL column</w:t>
      </w:r>
      <w:r w:rsidR="00EA4A64" w:rsidRPr="00EA4A64">
        <w:rPr>
          <w:b/>
          <w:sz w:val="18"/>
          <w:szCs w:val="18"/>
        </w:rPr>
        <w:t>,</w:t>
      </w:r>
      <w:r w:rsidR="00EA4A64" w:rsidRPr="00EA4A64">
        <w:rPr>
          <w:sz w:val="18"/>
          <w:szCs w:val="18"/>
        </w:rPr>
        <w:t xml:space="preserve"> exhibit</w:t>
      </w:r>
      <w:r w:rsidR="009E42E0">
        <w:rPr>
          <w:sz w:val="18"/>
          <w:szCs w:val="18"/>
        </w:rPr>
        <w:t>ing</w:t>
      </w:r>
      <w:r w:rsidR="00EA4A64" w:rsidRPr="00EA4A64">
        <w:rPr>
          <w:sz w:val="18"/>
          <w:szCs w:val="18"/>
        </w:rPr>
        <w:t xml:space="preserve"> a monodisperse peak at a retention volume of ~11.9</w:t>
      </w:r>
      <w:r w:rsidR="00EA4A64">
        <w:rPr>
          <w:sz w:val="18"/>
          <w:szCs w:val="18"/>
        </w:rPr>
        <w:t xml:space="preserve"> </w:t>
      </w:r>
      <w:r w:rsidR="00EA4A64" w:rsidRPr="00EA4A64">
        <w:rPr>
          <w:sz w:val="18"/>
          <w:szCs w:val="18"/>
        </w:rPr>
        <w:t>mL</w:t>
      </w:r>
      <w:r w:rsidR="009E42E0">
        <w:rPr>
          <w:sz w:val="18"/>
          <w:szCs w:val="18"/>
        </w:rPr>
        <w:t>, which</w:t>
      </w:r>
      <w:r w:rsidR="00EA4A64">
        <w:rPr>
          <w:sz w:val="18"/>
          <w:szCs w:val="18"/>
        </w:rPr>
        <w:t xml:space="preserve"> corresponds to a monomer of </w:t>
      </w:r>
      <w:r w:rsidR="00EA4A64" w:rsidRPr="00EA4A64">
        <w:rPr>
          <w:sz w:val="18"/>
          <w:szCs w:val="18"/>
        </w:rPr>
        <w:t xml:space="preserve">~130 </w:t>
      </w:r>
      <w:proofErr w:type="spellStart"/>
      <w:r w:rsidR="00EA4A64" w:rsidRPr="00EA4A64">
        <w:rPr>
          <w:sz w:val="18"/>
          <w:szCs w:val="18"/>
        </w:rPr>
        <w:t>kDa</w:t>
      </w:r>
      <w:proofErr w:type="spellEnd"/>
      <w:r w:rsidR="00EA4A64" w:rsidRPr="00EA4A64">
        <w:rPr>
          <w:sz w:val="18"/>
          <w:szCs w:val="18"/>
        </w:rPr>
        <w:t>. Fractions selected for concentration and freezing</w:t>
      </w:r>
      <w:r w:rsidR="00EA4A64" w:rsidRPr="00EA4A64">
        <w:rPr>
          <w:sz w:val="18"/>
          <w:szCs w:val="18"/>
          <w:lang w:val="en-US"/>
        </w:rPr>
        <w:t xml:space="preserve"> </w:t>
      </w:r>
      <w:r w:rsidR="00EA4A64">
        <w:rPr>
          <w:sz w:val="18"/>
          <w:szCs w:val="18"/>
          <w:lang w:val="en-US"/>
        </w:rPr>
        <w:t xml:space="preserve">are </w:t>
      </w:r>
      <w:r w:rsidR="00EA4A64" w:rsidRPr="00EA4A64">
        <w:rPr>
          <w:sz w:val="18"/>
          <w:szCs w:val="18"/>
        </w:rPr>
        <w:t>indicated by a green bar</w:t>
      </w:r>
      <w:r w:rsidR="00EA4A64">
        <w:rPr>
          <w:sz w:val="18"/>
          <w:szCs w:val="18"/>
        </w:rPr>
        <w:t xml:space="preserve"> at the peak base</w:t>
      </w:r>
      <w:r w:rsidR="00EA4A64" w:rsidRPr="00EA4A64">
        <w:rPr>
          <w:sz w:val="18"/>
          <w:szCs w:val="18"/>
        </w:rPr>
        <w:t xml:space="preserve">. </w:t>
      </w:r>
      <w:r w:rsidR="00EA4A64" w:rsidRPr="00EA4A64">
        <w:rPr>
          <w:b/>
          <w:sz w:val="18"/>
          <w:szCs w:val="18"/>
        </w:rPr>
        <w:t>(</w:t>
      </w:r>
      <w:r w:rsidR="00EA4A64" w:rsidRPr="00EA4A64">
        <w:rPr>
          <w:b/>
          <w:bCs/>
          <w:sz w:val="18"/>
          <w:szCs w:val="18"/>
        </w:rPr>
        <w:t>C)</w:t>
      </w:r>
      <w:r w:rsidR="00EA4A64" w:rsidRPr="00EA4A64">
        <w:rPr>
          <w:sz w:val="18"/>
          <w:szCs w:val="18"/>
        </w:rPr>
        <w:t xml:space="preserve"> Reducing SDS-page gel analysis of </w:t>
      </w:r>
      <w:r w:rsidR="009E42E0">
        <w:rPr>
          <w:sz w:val="18"/>
          <w:szCs w:val="18"/>
        </w:rPr>
        <w:t xml:space="preserve">the </w:t>
      </w:r>
      <w:r w:rsidR="00EA4A64">
        <w:rPr>
          <w:sz w:val="18"/>
          <w:szCs w:val="18"/>
        </w:rPr>
        <w:t xml:space="preserve">SEC run </w:t>
      </w:r>
      <w:r w:rsidR="009E42E0">
        <w:rPr>
          <w:sz w:val="18"/>
          <w:szCs w:val="18"/>
        </w:rPr>
        <w:t>from</w:t>
      </w:r>
      <w:r w:rsidR="00EA4A64">
        <w:rPr>
          <w:sz w:val="18"/>
          <w:szCs w:val="18"/>
        </w:rPr>
        <w:t xml:space="preserve"> (B), reveal</w:t>
      </w:r>
      <w:r w:rsidR="00185F67">
        <w:rPr>
          <w:sz w:val="18"/>
          <w:szCs w:val="18"/>
        </w:rPr>
        <w:t>ing</w:t>
      </w:r>
      <w:r w:rsidR="00EA4A64">
        <w:rPr>
          <w:sz w:val="18"/>
          <w:szCs w:val="18"/>
        </w:rPr>
        <w:t xml:space="preserve"> a</w:t>
      </w:r>
      <w:r w:rsidR="00EA4A64" w:rsidRPr="00EA4A64">
        <w:rPr>
          <w:sz w:val="18"/>
          <w:szCs w:val="18"/>
        </w:rPr>
        <w:t xml:space="preserve"> co-migrating band (~11 </w:t>
      </w:r>
      <w:proofErr w:type="spellStart"/>
      <w:r w:rsidR="00EA4A64" w:rsidRPr="00EA4A64">
        <w:rPr>
          <w:sz w:val="18"/>
          <w:szCs w:val="18"/>
        </w:rPr>
        <w:t>kDa</w:t>
      </w:r>
      <w:proofErr w:type="spellEnd"/>
      <w:r w:rsidR="00EA4A64" w:rsidRPr="00EA4A64">
        <w:rPr>
          <w:sz w:val="18"/>
          <w:szCs w:val="18"/>
        </w:rPr>
        <w:t>)</w:t>
      </w:r>
      <w:r w:rsidR="00EA4A64">
        <w:rPr>
          <w:sz w:val="18"/>
          <w:szCs w:val="18"/>
        </w:rPr>
        <w:t xml:space="preserve"> </w:t>
      </w:r>
      <w:r w:rsidR="00EA4A64" w:rsidRPr="00EA4A64">
        <w:rPr>
          <w:sz w:val="18"/>
          <w:szCs w:val="18"/>
        </w:rPr>
        <w:t>result</w:t>
      </w:r>
      <w:r w:rsidR="00EA4A64">
        <w:rPr>
          <w:sz w:val="18"/>
          <w:szCs w:val="18"/>
        </w:rPr>
        <w:t>ing</w:t>
      </w:r>
      <w:r w:rsidR="00EA4A64" w:rsidRPr="00EA4A64">
        <w:rPr>
          <w:sz w:val="18"/>
          <w:szCs w:val="18"/>
        </w:rPr>
        <w:t xml:space="preserve"> </w:t>
      </w:r>
      <w:r w:rsidR="00EA4A64">
        <w:rPr>
          <w:sz w:val="18"/>
          <w:szCs w:val="18"/>
        </w:rPr>
        <w:t>from</w:t>
      </w:r>
      <w:r w:rsidR="00EA4A64" w:rsidRPr="00EA4A64">
        <w:rPr>
          <w:sz w:val="18"/>
          <w:szCs w:val="18"/>
        </w:rPr>
        <w:t xml:space="preserve"> cleavage. </w:t>
      </w:r>
      <w:r w:rsidR="00EA4A64" w:rsidRPr="00EA4A64">
        <w:rPr>
          <w:b/>
          <w:sz w:val="18"/>
          <w:szCs w:val="18"/>
        </w:rPr>
        <w:t>(</w:t>
      </w:r>
      <w:r w:rsidR="00EA4A64" w:rsidRPr="00EA4A64">
        <w:rPr>
          <w:b/>
          <w:bCs/>
          <w:sz w:val="18"/>
          <w:szCs w:val="18"/>
        </w:rPr>
        <w:t>D)</w:t>
      </w:r>
      <w:r w:rsidR="00EA4A64" w:rsidRPr="00EA4A64">
        <w:rPr>
          <w:bCs/>
          <w:sz w:val="18"/>
          <w:szCs w:val="18"/>
        </w:rPr>
        <w:t xml:space="preserve"> </w:t>
      </w:r>
      <w:r w:rsidR="00EA4A64">
        <w:rPr>
          <w:bCs/>
          <w:sz w:val="18"/>
          <w:szCs w:val="18"/>
        </w:rPr>
        <w:t>SEC</w:t>
      </w:r>
      <w:r w:rsidR="00EA4A64" w:rsidRPr="00EA4A64">
        <w:rPr>
          <w:bCs/>
          <w:sz w:val="18"/>
          <w:szCs w:val="18"/>
        </w:rPr>
        <w:t xml:space="preserve"> profile of IgAse</w:t>
      </w:r>
      <w:r w:rsidR="00EA4A64" w:rsidRPr="00EA4A64">
        <w:rPr>
          <w:b/>
          <w:sz w:val="18"/>
          <w:szCs w:val="18"/>
        </w:rPr>
        <w:t>1–7</w:t>
      </w:r>
      <w:r w:rsidR="00EA4A64" w:rsidRPr="00EA4A64">
        <w:rPr>
          <w:bCs/>
          <w:sz w:val="18"/>
          <w:szCs w:val="18"/>
        </w:rPr>
        <w:t xml:space="preserve"> </w:t>
      </w:r>
      <w:r w:rsidR="00EA4A64">
        <w:rPr>
          <w:bCs/>
          <w:sz w:val="18"/>
          <w:szCs w:val="18"/>
        </w:rPr>
        <w:t>in</w:t>
      </w:r>
      <w:r w:rsidR="00EA4A64" w:rsidRPr="00EA4A64">
        <w:rPr>
          <w:bCs/>
          <w:sz w:val="18"/>
          <w:szCs w:val="18"/>
        </w:rPr>
        <w:t xml:space="preserve"> an analytical S200 5/150 GL column</w:t>
      </w:r>
      <w:r w:rsidR="00185F67">
        <w:rPr>
          <w:bCs/>
          <w:sz w:val="18"/>
          <w:szCs w:val="18"/>
        </w:rPr>
        <w:t>,</w:t>
      </w:r>
      <w:r w:rsidR="00EA4A64" w:rsidRPr="00EA4A64">
        <w:rPr>
          <w:bCs/>
          <w:sz w:val="18"/>
          <w:szCs w:val="18"/>
        </w:rPr>
        <w:t xml:space="preserve"> showing a retention volume of 1.47 </w:t>
      </w:r>
      <w:proofErr w:type="spellStart"/>
      <w:r w:rsidR="00EA4A64" w:rsidRPr="00EA4A64">
        <w:rPr>
          <w:bCs/>
          <w:sz w:val="18"/>
          <w:szCs w:val="18"/>
        </w:rPr>
        <w:t>mL.</w:t>
      </w:r>
      <w:proofErr w:type="spellEnd"/>
      <w:r w:rsidR="00EA4A64" w:rsidRPr="00EA4A64">
        <w:rPr>
          <w:bCs/>
          <w:sz w:val="18"/>
          <w:szCs w:val="18"/>
        </w:rPr>
        <w:t xml:space="preserve"> </w:t>
      </w:r>
      <w:r w:rsidR="00B808B9">
        <w:rPr>
          <w:sz w:val="18"/>
          <w:szCs w:val="18"/>
        </w:rPr>
        <w:t>The f</w:t>
      </w:r>
      <w:r w:rsidR="00B808B9" w:rsidRPr="00EA4A64">
        <w:rPr>
          <w:sz w:val="18"/>
          <w:szCs w:val="18"/>
        </w:rPr>
        <w:t xml:space="preserve">raction selected for </w:t>
      </w:r>
      <w:r w:rsidR="00B808B9" w:rsidRPr="00EA4A64">
        <w:rPr>
          <w:bCs/>
          <w:sz w:val="18"/>
          <w:szCs w:val="18"/>
        </w:rPr>
        <w:t>cryo-EM grid preparation</w:t>
      </w:r>
      <w:r w:rsidR="00B808B9">
        <w:rPr>
          <w:sz w:val="18"/>
          <w:szCs w:val="18"/>
          <w:lang w:val="en-US"/>
        </w:rPr>
        <w:t xml:space="preserve"> is </w:t>
      </w:r>
      <w:r w:rsidR="00B808B9" w:rsidRPr="00EA4A64">
        <w:rPr>
          <w:sz w:val="18"/>
          <w:szCs w:val="18"/>
        </w:rPr>
        <w:t>indicated by a green bar</w:t>
      </w:r>
      <w:r w:rsidR="00B808B9">
        <w:rPr>
          <w:sz w:val="18"/>
          <w:szCs w:val="18"/>
        </w:rPr>
        <w:t xml:space="preserve"> at the peak base</w:t>
      </w:r>
      <w:r w:rsidR="00B808B9">
        <w:rPr>
          <w:bCs/>
          <w:sz w:val="18"/>
          <w:szCs w:val="18"/>
        </w:rPr>
        <w:t xml:space="preserve">. </w:t>
      </w:r>
      <w:r w:rsidR="00EA4A64" w:rsidRPr="00EA4A64">
        <w:rPr>
          <w:b/>
          <w:bCs/>
          <w:sz w:val="18"/>
          <w:szCs w:val="18"/>
        </w:rPr>
        <w:t>(E)</w:t>
      </w:r>
      <w:r w:rsidR="00EA4A64" w:rsidRPr="00EA4A64">
        <w:rPr>
          <w:bCs/>
          <w:sz w:val="18"/>
          <w:szCs w:val="18"/>
        </w:rPr>
        <w:t xml:space="preserve"> Reducing SDS-PAGE analysis of </w:t>
      </w:r>
      <w:r w:rsidR="00B808B9">
        <w:rPr>
          <w:bCs/>
          <w:sz w:val="18"/>
          <w:szCs w:val="18"/>
        </w:rPr>
        <w:t>(D)</w:t>
      </w:r>
      <w:r w:rsidR="00EA4A64" w:rsidRPr="00EA4A64">
        <w:rPr>
          <w:bCs/>
          <w:sz w:val="18"/>
          <w:szCs w:val="18"/>
        </w:rPr>
        <w:t>, with fraction 13 (</w:t>
      </w:r>
      <w:r w:rsidR="00B808B9" w:rsidRPr="00EA4A64">
        <w:rPr>
          <w:bCs/>
          <w:sz w:val="18"/>
          <w:szCs w:val="18"/>
        </w:rPr>
        <w:t xml:space="preserve">50 </w:t>
      </w:r>
      <w:proofErr w:type="spellStart"/>
      <w:r w:rsidR="00B808B9" w:rsidRPr="00EA4A64">
        <w:rPr>
          <w:bCs/>
          <w:sz w:val="18"/>
          <w:szCs w:val="18"/>
        </w:rPr>
        <w:t>μL</w:t>
      </w:r>
      <w:proofErr w:type="spellEnd"/>
      <w:r w:rsidR="00B808B9">
        <w:rPr>
          <w:bCs/>
          <w:sz w:val="18"/>
          <w:szCs w:val="18"/>
        </w:rPr>
        <w:t>)</w:t>
      </w:r>
      <w:r w:rsidR="00B808B9" w:rsidRPr="00EA4A64">
        <w:rPr>
          <w:bCs/>
          <w:sz w:val="18"/>
          <w:szCs w:val="18"/>
        </w:rPr>
        <w:t xml:space="preserve"> </w:t>
      </w:r>
      <w:r w:rsidR="00EA4A64" w:rsidRPr="00EA4A64">
        <w:rPr>
          <w:bCs/>
          <w:sz w:val="18"/>
          <w:szCs w:val="18"/>
        </w:rPr>
        <w:t xml:space="preserve">used for cryo-EM grid preparation highlighted </w:t>
      </w:r>
      <w:r w:rsidR="00185F67">
        <w:rPr>
          <w:bCs/>
          <w:sz w:val="18"/>
          <w:szCs w:val="18"/>
        </w:rPr>
        <w:t>by</w:t>
      </w:r>
      <w:r w:rsidR="00EA4A64" w:rsidRPr="00EA4A64">
        <w:rPr>
          <w:bCs/>
          <w:sz w:val="18"/>
          <w:szCs w:val="18"/>
        </w:rPr>
        <w:t xml:space="preserve"> a green bar. </w:t>
      </w:r>
      <w:r w:rsidR="00EA4A64" w:rsidRPr="00EA4A64">
        <w:rPr>
          <w:b/>
          <w:bCs/>
          <w:sz w:val="18"/>
          <w:szCs w:val="18"/>
        </w:rPr>
        <w:t>(F)</w:t>
      </w:r>
      <w:r w:rsidR="00EA4A64" w:rsidRPr="00EA4A64">
        <w:rPr>
          <w:bCs/>
          <w:sz w:val="18"/>
          <w:szCs w:val="18"/>
        </w:rPr>
        <w:t xml:space="preserve"> Representative micrograph from the dataset collected using a 300</w:t>
      </w:r>
      <w:r w:rsidR="00B808B9">
        <w:rPr>
          <w:bCs/>
          <w:sz w:val="18"/>
          <w:szCs w:val="18"/>
        </w:rPr>
        <w:t>-</w:t>
      </w:r>
      <w:r w:rsidR="00EA4A64" w:rsidRPr="00EA4A64">
        <w:rPr>
          <w:bCs/>
          <w:sz w:val="18"/>
          <w:szCs w:val="18"/>
        </w:rPr>
        <w:t xml:space="preserve">kV </w:t>
      </w:r>
      <w:proofErr w:type="spellStart"/>
      <w:r w:rsidR="00EA4A64" w:rsidRPr="00EA4A64">
        <w:rPr>
          <w:bCs/>
          <w:sz w:val="18"/>
          <w:szCs w:val="18"/>
        </w:rPr>
        <w:t>Krios</w:t>
      </w:r>
      <w:proofErr w:type="spellEnd"/>
      <w:r w:rsidR="00EA4A64" w:rsidRPr="00EA4A64">
        <w:rPr>
          <w:bCs/>
          <w:sz w:val="18"/>
          <w:szCs w:val="18"/>
        </w:rPr>
        <w:t xml:space="preserve"> cryo-TEM equipped with a Falcon 4i camera.</w:t>
      </w:r>
    </w:p>
    <w:p w14:paraId="47E537FE" w14:textId="77777777" w:rsidR="00746755" w:rsidRDefault="00746755" w:rsidP="00746755">
      <w:pPr>
        <w:jc w:val="both"/>
      </w:pPr>
    </w:p>
    <w:p w14:paraId="48826E2C" w14:textId="38FCA694" w:rsidR="00EF44BD" w:rsidRPr="008C158E" w:rsidRDefault="00EF44BD" w:rsidP="00EF44BD">
      <w:pPr>
        <w:jc w:val="center"/>
      </w:pPr>
    </w:p>
    <w:sectPr w:rsidR="00EF44BD" w:rsidRPr="008C158E" w:rsidSect="003D0CA4">
      <w:headerReference w:type="even" r:id="rId8"/>
      <w:headerReference w:type="default" r:id="rId9"/>
      <w:pgSz w:w="11900" w:h="16840"/>
      <w:pgMar w:top="1021" w:right="1021" w:bottom="1021" w:left="102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7F399" w14:textId="77777777" w:rsidR="00617FCE" w:rsidRDefault="00617FCE" w:rsidP="003D0CA4">
      <w:r>
        <w:separator/>
      </w:r>
    </w:p>
  </w:endnote>
  <w:endnote w:type="continuationSeparator" w:id="0">
    <w:p w14:paraId="4F1851FE" w14:textId="77777777" w:rsidR="00617FCE" w:rsidRDefault="00617FCE" w:rsidP="003D0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247E2" w14:textId="77777777" w:rsidR="00617FCE" w:rsidRDefault="00617FCE" w:rsidP="003D0CA4">
      <w:r>
        <w:separator/>
      </w:r>
    </w:p>
  </w:footnote>
  <w:footnote w:type="continuationSeparator" w:id="0">
    <w:p w14:paraId="5E35BF94" w14:textId="77777777" w:rsidR="00617FCE" w:rsidRDefault="00617FCE" w:rsidP="003D0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9A539" w14:textId="77777777" w:rsidR="003D0CA4" w:rsidRDefault="003D0CA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0C457B7" w14:textId="77777777" w:rsidR="003D0CA4" w:rsidRDefault="003D0CA4" w:rsidP="003D0C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4995" w14:textId="77777777" w:rsidR="003D0CA4" w:rsidRDefault="003D0CA4" w:rsidP="003D0CA4">
    <w:pPr>
      <w:pStyle w:val="Header"/>
      <w:tabs>
        <w:tab w:val="clear" w:pos="4513"/>
        <w:tab w:val="clear" w:pos="9026"/>
        <w:tab w:val="center" w:pos="4929"/>
        <w:tab w:val="right" w:pos="9858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A4F"/>
    <w:multiLevelType w:val="hybridMultilevel"/>
    <w:tmpl w:val="99C0F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1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p9pxwff9a7efve2vtwp7t2prp2d2sd9f&quot;&gt;Refs_fxgr 2021&lt;record-ids&gt;&lt;item&gt;9&lt;/item&gt;&lt;item&gt;20&lt;/item&gt;&lt;item&gt;100&lt;/item&gt;&lt;item&gt;133&lt;/item&gt;&lt;item&gt;901&lt;/item&gt;&lt;item&gt;1151&lt;/item&gt;&lt;item&gt;1807&lt;/item&gt;&lt;item&gt;2339&lt;/item&gt;&lt;item&gt;2711&lt;/item&gt;&lt;item&gt;2812&lt;/item&gt;&lt;item&gt;2824&lt;/item&gt;&lt;item&gt;2829&lt;/item&gt;&lt;item&gt;3109&lt;/item&gt;&lt;item&gt;3115&lt;/item&gt;&lt;item&gt;3136&lt;/item&gt;&lt;item&gt;3167&lt;/item&gt;&lt;item&gt;3196&lt;/item&gt;&lt;item&gt;3317&lt;/item&gt;&lt;item&gt;3401&lt;/item&gt;&lt;item&gt;3605&lt;/item&gt;&lt;item&gt;3618&lt;/item&gt;&lt;item&gt;3751&lt;/item&gt;&lt;item&gt;3776&lt;/item&gt;&lt;item&gt;4007&lt;/item&gt;&lt;item&gt;4088&lt;/item&gt;&lt;item&gt;4948&lt;/item&gt;&lt;item&gt;5091&lt;/item&gt;&lt;item&gt;5102&lt;/item&gt;&lt;item&gt;5200&lt;/item&gt;&lt;item&gt;5407&lt;/item&gt;&lt;item&gt;5408&lt;/item&gt;&lt;item&gt;5409&lt;/item&gt;&lt;item&gt;5423&lt;/item&gt;&lt;item&gt;5469&lt;/item&gt;&lt;item&gt;5470&lt;/item&gt;&lt;item&gt;5471&lt;/item&gt;&lt;item&gt;5701&lt;/item&gt;&lt;item&gt;5702&lt;/item&gt;&lt;item&gt;5769&lt;/item&gt;&lt;item&gt;5775&lt;/item&gt;&lt;item&gt;6210&lt;/item&gt;&lt;item&gt;6248&lt;/item&gt;&lt;item&gt;6264&lt;/item&gt;&lt;item&gt;6265&lt;/item&gt;&lt;item&gt;6418&lt;/item&gt;&lt;item&gt;6422&lt;/item&gt;&lt;item&gt;6423&lt;/item&gt;&lt;item&gt;6505&lt;/item&gt;&lt;item&gt;6854&lt;/item&gt;&lt;item&gt;6855&lt;/item&gt;&lt;item&gt;6945&lt;/item&gt;&lt;item&gt;6961&lt;/item&gt;&lt;item&gt;6962&lt;/item&gt;&lt;item&gt;6963&lt;/item&gt;&lt;item&gt;6964&lt;/item&gt;&lt;item&gt;6965&lt;/item&gt;&lt;item&gt;6966&lt;/item&gt;&lt;item&gt;6967&lt;/item&gt;&lt;item&gt;6970&lt;/item&gt;&lt;item&gt;6972&lt;/item&gt;&lt;item&gt;6973&lt;/item&gt;&lt;item&gt;6974&lt;/item&gt;&lt;item&gt;6976&lt;/item&gt;&lt;item&gt;6977&lt;/item&gt;&lt;item&gt;6979&lt;/item&gt;&lt;item&gt;6980&lt;/item&gt;&lt;item&gt;6981&lt;/item&gt;&lt;item&gt;6982&lt;/item&gt;&lt;item&gt;6983&lt;/item&gt;&lt;item&gt;6984&lt;/item&gt;&lt;item&gt;6985&lt;/item&gt;&lt;item&gt;6986&lt;/item&gt;&lt;item&gt;6989&lt;/item&gt;&lt;item&gt;6990&lt;/item&gt;&lt;item&gt;6991&lt;/item&gt;&lt;item&gt;6992&lt;/item&gt;&lt;item&gt;6993&lt;/item&gt;&lt;item&gt;6994&lt;/item&gt;&lt;item&gt;6995&lt;/item&gt;&lt;item&gt;6996&lt;/item&gt;&lt;item&gt;6998&lt;/item&gt;&lt;item&gt;6999&lt;/item&gt;&lt;item&gt;7000&lt;/item&gt;&lt;item&gt;7001&lt;/item&gt;&lt;item&gt;7002&lt;/item&gt;&lt;item&gt;7004&lt;/item&gt;&lt;item&gt;7005&lt;/item&gt;&lt;item&gt;7006&lt;/item&gt;&lt;item&gt;7007&lt;/item&gt;&lt;item&gt;7008&lt;/item&gt;&lt;item&gt;7011&lt;/item&gt;&lt;item&gt;7012&lt;/item&gt;&lt;item&gt;7014&lt;/item&gt;&lt;item&gt;7016&lt;/item&gt;&lt;item&gt;7017&lt;/item&gt;&lt;item&gt;7018&lt;/item&gt;&lt;item&gt;7019&lt;/item&gt;&lt;item&gt;7020&lt;/item&gt;&lt;item&gt;7021&lt;/item&gt;&lt;item&gt;7022&lt;/item&gt;&lt;item&gt;7023&lt;/item&gt;&lt;item&gt;7024&lt;/item&gt;&lt;item&gt;7025&lt;/item&gt;&lt;item&gt;7026&lt;/item&gt;&lt;item&gt;7027&lt;/item&gt;&lt;item&gt;7028&lt;/item&gt;&lt;item&gt;7030&lt;/item&gt;&lt;item&gt;7031&lt;/item&gt;&lt;item&gt;7032&lt;/item&gt;&lt;item&gt;7035&lt;/item&gt;&lt;/record-ids&gt;&lt;/item&gt;&lt;/Libraries&gt;"/>
  </w:docVars>
  <w:rsids>
    <w:rsidRoot w:val="00C760E5"/>
    <w:rsid w:val="00002277"/>
    <w:rsid w:val="00002C92"/>
    <w:rsid w:val="000035A6"/>
    <w:rsid w:val="00003A90"/>
    <w:rsid w:val="00004752"/>
    <w:rsid w:val="000049E2"/>
    <w:rsid w:val="00004CA4"/>
    <w:rsid w:val="0000744A"/>
    <w:rsid w:val="0001240A"/>
    <w:rsid w:val="000134B1"/>
    <w:rsid w:val="00014F36"/>
    <w:rsid w:val="0001548E"/>
    <w:rsid w:val="00015568"/>
    <w:rsid w:val="00015888"/>
    <w:rsid w:val="000172A4"/>
    <w:rsid w:val="0001748D"/>
    <w:rsid w:val="000212F8"/>
    <w:rsid w:val="000213BC"/>
    <w:rsid w:val="00021AB5"/>
    <w:rsid w:val="000221A1"/>
    <w:rsid w:val="0002360A"/>
    <w:rsid w:val="00024960"/>
    <w:rsid w:val="00024D49"/>
    <w:rsid w:val="000255A9"/>
    <w:rsid w:val="00025A4B"/>
    <w:rsid w:val="00025AC1"/>
    <w:rsid w:val="00025B82"/>
    <w:rsid w:val="00025CDE"/>
    <w:rsid w:val="000266B9"/>
    <w:rsid w:val="00026E8A"/>
    <w:rsid w:val="0003082E"/>
    <w:rsid w:val="00030F18"/>
    <w:rsid w:val="0003165B"/>
    <w:rsid w:val="00031808"/>
    <w:rsid w:val="000319B7"/>
    <w:rsid w:val="0003212F"/>
    <w:rsid w:val="000332C3"/>
    <w:rsid w:val="00033771"/>
    <w:rsid w:val="00035DDE"/>
    <w:rsid w:val="00035F16"/>
    <w:rsid w:val="00036475"/>
    <w:rsid w:val="00037DFA"/>
    <w:rsid w:val="00041880"/>
    <w:rsid w:val="000429E3"/>
    <w:rsid w:val="00042A36"/>
    <w:rsid w:val="000434FD"/>
    <w:rsid w:val="00043568"/>
    <w:rsid w:val="00043C6A"/>
    <w:rsid w:val="000442BB"/>
    <w:rsid w:val="000450D8"/>
    <w:rsid w:val="00047995"/>
    <w:rsid w:val="000502FE"/>
    <w:rsid w:val="000535CD"/>
    <w:rsid w:val="00054E14"/>
    <w:rsid w:val="00056F62"/>
    <w:rsid w:val="000572C7"/>
    <w:rsid w:val="0005759F"/>
    <w:rsid w:val="00057A1A"/>
    <w:rsid w:val="0006009D"/>
    <w:rsid w:val="00060E25"/>
    <w:rsid w:val="00062341"/>
    <w:rsid w:val="00062737"/>
    <w:rsid w:val="00062A7A"/>
    <w:rsid w:val="00062A9D"/>
    <w:rsid w:val="0006432F"/>
    <w:rsid w:val="00064527"/>
    <w:rsid w:val="00064E62"/>
    <w:rsid w:val="00065E3A"/>
    <w:rsid w:val="0007163A"/>
    <w:rsid w:val="0007402D"/>
    <w:rsid w:val="00074831"/>
    <w:rsid w:val="00074A0F"/>
    <w:rsid w:val="00074FE9"/>
    <w:rsid w:val="0007568E"/>
    <w:rsid w:val="00075CE3"/>
    <w:rsid w:val="00075DF9"/>
    <w:rsid w:val="000760EE"/>
    <w:rsid w:val="000761F3"/>
    <w:rsid w:val="00076331"/>
    <w:rsid w:val="0007789F"/>
    <w:rsid w:val="00080ADC"/>
    <w:rsid w:val="0008136B"/>
    <w:rsid w:val="00081C31"/>
    <w:rsid w:val="0008362E"/>
    <w:rsid w:val="00083859"/>
    <w:rsid w:val="00084E8C"/>
    <w:rsid w:val="00085A41"/>
    <w:rsid w:val="00085AB4"/>
    <w:rsid w:val="00085FB7"/>
    <w:rsid w:val="00086FAC"/>
    <w:rsid w:val="000879C6"/>
    <w:rsid w:val="0009081D"/>
    <w:rsid w:val="00090CDB"/>
    <w:rsid w:val="00091B4C"/>
    <w:rsid w:val="00091CC6"/>
    <w:rsid w:val="0009289E"/>
    <w:rsid w:val="00093055"/>
    <w:rsid w:val="00095459"/>
    <w:rsid w:val="00095C85"/>
    <w:rsid w:val="00095D8F"/>
    <w:rsid w:val="00097613"/>
    <w:rsid w:val="00097946"/>
    <w:rsid w:val="00097E88"/>
    <w:rsid w:val="000A0314"/>
    <w:rsid w:val="000A0B17"/>
    <w:rsid w:val="000A11DB"/>
    <w:rsid w:val="000A1330"/>
    <w:rsid w:val="000A1351"/>
    <w:rsid w:val="000A2845"/>
    <w:rsid w:val="000A33E2"/>
    <w:rsid w:val="000A6B57"/>
    <w:rsid w:val="000A6B76"/>
    <w:rsid w:val="000A6D61"/>
    <w:rsid w:val="000A6E93"/>
    <w:rsid w:val="000A78D6"/>
    <w:rsid w:val="000A7B2D"/>
    <w:rsid w:val="000B05ED"/>
    <w:rsid w:val="000B0704"/>
    <w:rsid w:val="000B1140"/>
    <w:rsid w:val="000B127C"/>
    <w:rsid w:val="000B26B3"/>
    <w:rsid w:val="000B3845"/>
    <w:rsid w:val="000B41B3"/>
    <w:rsid w:val="000B4C9B"/>
    <w:rsid w:val="000B4D2D"/>
    <w:rsid w:val="000B53BE"/>
    <w:rsid w:val="000B6860"/>
    <w:rsid w:val="000B7362"/>
    <w:rsid w:val="000B776A"/>
    <w:rsid w:val="000B7B43"/>
    <w:rsid w:val="000C07D4"/>
    <w:rsid w:val="000C0D09"/>
    <w:rsid w:val="000C244D"/>
    <w:rsid w:val="000C2BA4"/>
    <w:rsid w:val="000C42EE"/>
    <w:rsid w:val="000C480A"/>
    <w:rsid w:val="000C4A95"/>
    <w:rsid w:val="000C53DD"/>
    <w:rsid w:val="000D1A04"/>
    <w:rsid w:val="000D1CBD"/>
    <w:rsid w:val="000D1F66"/>
    <w:rsid w:val="000D230C"/>
    <w:rsid w:val="000D2BC7"/>
    <w:rsid w:val="000D466C"/>
    <w:rsid w:val="000D4C83"/>
    <w:rsid w:val="000D71DA"/>
    <w:rsid w:val="000E011B"/>
    <w:rsid w:val="000E01E1"/>
    <w:rsid w:val="000E1631"/>
    <w:rsid w:val="000E1BD6"/>
    <w:rsid w:val="000E33AD"/>
    <w:rsid w:val="000E365B"/>
    <w:rsid w:val="000E505E"/>
    <w:rsid w:val="000E63B3"/>
    <w:rsid w:val="000F2ECB"/>
    <w:rsid w:val="000F3B92"/>
    <w:rsid w:val="000F62BE"/>
    <w:rsid w:val="000F63ED"/>
    <w:rsid w:val="000F6D5A"/>
    <w:rsid w:val="000F770C"/>
    <w:rsid w:val="0010065B"/>
    <w:rsid w:val="00100736"/>
    <w:rsid w:val="00100B6F"/>
    <w:rsid w:val="00101914"/>
    <w:rsid w:val="00102226"/>
    <w:rsid w:val="00103439"/>
    <w:rsid w:val="0010369F"/>
    <w:rsid w:val="001058CB"/>
    <w:rsid w:val="00105929"/>
    <w:rsid w:val="0010616F"/>
    <w:rsid w:val="001065C4"/>
    <w:rsid w:val="001069BD"/>
    <w:rsid w:val="001075D9"/>
    <w:rsid w:val="001105FE"/>
    <w:rsid w:val="00110C47"/>
    <w:rsid w:val="0011169C"/>
    <w:rsid w:val="00111E90"/>
    <w:rsid w:val="00112CE9"/>
    <w:rsid w:val="00116D80"/>
    <w:rsid w:val="00116E80"/>
    <w:rsid w:val="0011720C"/>
    <w:rsid w:val="00117D26"/>
    <w:rsid w:val="00126457"/>
    <w:rsid w:val="0012671E"/>
    <w:rsid w:val="00126949"/>
    <w:rsid w:val="00126B1F"/>
    <w:rsid w:val="00127174"/>
    <w:rsid w:val="0013070C"/>
    <w:rsid w:val="00131707"/>
    <w:rsid w:val="00134855"/>
    <w:rsid w:val="00134E66"/>
    <w:rsid w:val="00137965"/>
    <w:rsid w:val="0014025D"/>
    <w:rsid w:val="00140979"/>
    <w:rsid w:val="00141BB0"/>
    <w:rsid w:val="0014236E"/>
    <w:rsid w:val="001423C0"/>
    <w:rsid w:val="00144EF8"/>
    <w:rsid w:val="00145285"/>
    <w:rsid w:val="001467F7"/>
    <w:rsid w:val="0014787B"/>
    <w:rsid w:val="00151791"/>
    <w:rsid w:val="0015210F"/>
    <w:rsid w:val="00152C86"/>
    <w:rsid w:val="00153706"/>
    <w:rsid w:val="001544AE"/>
    <w:rsid w:val="001569C4"/>
    <w:rsid w:val="00157024"/>
    <w:rsid w:val="00157060"/>
    <w:rsid w:val="00160A6B"/>
    <w:rsid w:val="00160E7F"/>
    <w:rsid w:val="001629F7"/>
    <w:rsid w:val="00163554"/>
    <w:rsid w:val="001636B8"/>
    <w:rsid w:val="00164268"/>
    <w:rsid w:val="00164589"/>
    <w:rsid w:val="001653C3"/>
    <w:rsid w:val="00165A7E"/>
    <w:rsid w:val="00166F3F"/>
    <w:rsid w:val="00167651"/>
    <w:rsid w:val="00167E05"/>
    <w:rsid w:val="001719AC"/>
    <w:rsid w:val="001735E5"/>
    <w:rsid w:val="001758E1"/>
    <w:rsid w:val="00176054"/>
    <w:rsid w:val="001763F3"/>
    <w:rsid w:val="00180CD1"/>
    <w:rsid w:val="001824EA"/>
    <w:rsid w:val="001828A2"/>
    <w:rsid w:val="001830E7"/>
    <w:rsid w:val="00183672"/>
    <w:rsid w:val="00183D4F"/>
    <w:rsid w:val="001844E0"/>
    <w:rsid w:val="00185D34"/>
    <w:rsid w:val="00185F67"/>
    <w:rsid w:val="00186999"/>
    <w:rsid w:val="001869D3"/>
    <w:rsid w:val="00187AC5"/>
    <w:rsid w:val="00191A18"/>
    <w:rsid w:val="00191E66"/>
    <w:rsid w:val="001920C5"/>
    <w:rsid w:val="00193A38"/>
    <w:rsid w:val="00193B35"/>
    <w:rsid w:val="001964B0"/>
    <w:rsid w:val="0019688B"/>
    <w:rsid w:val="00196D5C"/>
    <w:rsid w:val="001975A1"/>
    <w:rsid w:val="001A0721"/>
    <w:rsid w:val="001A1FF2"/>
    <w:rsid w:val="001A21F1"/>
    <w:rsid w:val="001A29CF"/>
    <w:rsid w:val="001A4A0A"/>
    <w:rsid w:val="001A6509"/>
    <w:rsid w:val="001A72E8"/>
    <w:rsid w:val="001A7F19"/>
    <w:rsid w:val="001B10D9"/>
    <w:rsid w:val="001B2548"/>
    <w:rsid w:val="001B50C3"/>
    <w:rsid w:val="001B624B"/>
    <w:rsid w:val="001B6527"/>
    <w:rsid w:val="001B6732"/>
    <w:rsid w:val="001C0D27"/>
    <w:rsid w:val="001C1612"/>
    <w:rsid w:val="001C188F"/>
    <w:rsid w:val="001C326D"/>
    <w:rsid w:val="001C370D"/>
    <w:rsid w:val="001C37C8"/>
    <w:rsid w:val="001C3C57"/>
    <w:rsid w:val="001C44F3"/>
    <w:rsid w:val="001D076B"/>
    <w:rsid w:val="001D0B39"/>
    <w:rsid w:val="001D0D62"/>
    <w:rsid w:val="001D3771"/>
    <w:rsid w:val="001D3F61"/>
    <w:rsid w:val="001D5371"/>
    <w:rsid w:val="001D5808"/>
    <w:rsid w:val="001D69B1"/>
    <w:rsid w:val="001D6FA7"/>
    <w:rsid w:val="001D7857"/>
    <w:rsid w:val="001D79D5"/>
    <w:rsid w:val="001E1A16"/>
    <w:rsid w:val="001E1D8F"/>
    <w:rsid w:val="001E299D"/>
    <w:rsid w:val="001E29D8"/>
    <w:rsid w:val="001E2DFA"/>
    <w:rsid w:val="001E3FE5"/>
    <w:rsid w:val="001E412C"/>
    <w:rsid w:val="001E4645"/>
    <w:rsid w:val="001E7FB5"/>
    <w:rsid w:val="001F003A"/>
    <w:rsid w:val="001F0A69"/>
    <w:rsid w:val="001F0D77"/>
    <w:rsid w:val="001F1780"/>
    <w:rsid w:val="001F2E40"/>
    <w:rsid w:val="001F4282"/>
    <w:rsid w:val="001F4333"/>
    <w:rsid w:val="001F4521"/>
    <w:rsid w:val="001F4806"/>
    <w:rsid w:val="001F4C4D"/>
    <w:rsid w:val="001F4E18"/>
    <w:rsid w:val="001F6D58"/>
    <w:rsid w:val="001F6F19"/>
    <w:rsid w:val="0020035E"/>
    <w:rsid w:val="00201370"/>
    <w:rsid w:val="002018CC"/>
    <w:rsid w:val="00201E85"/>
    <w:rsid w:val="00201EE8"/>
    <w:rsid w:val="00201FCD"/>
    <w:rsid w:val="00202E63"/>
    <w:rsid w:val="0020322E"/>
    <w:rsid w:val="00203DE5"/>
    <w:rsid w:val="00204488"/>
    <w:rsid w:val="00204D35"/>
    <w:rsid w:val="0020600E"/>
    <w:rsid w:val="002061E9"/>
    <w:rsid w:val="0020678C"/>
    <w:rsid w:val="00206D63"/>
    <w:rsid w:val="002079EA"/>
    <w:rsid w:val="00207ECA"/>
    <w:rsid w:val="00210091"/>
    <w:rsid w:val="00210E82"/>
    <w:rsid w:val="00211482"/>
    <w:rsid w:val="00212AE8"/>
    <w:rsid w:val="002131EE"/>
    <w:rsid w:val="0021381B"/>
    <w:rsid w:val="00214C76"/>
    <w:rsid w:val="00215133"/>
    <w:rsid w:val="00215EE3"/>
    <w:rsid w:val="002167F4"/>
    <w:rsid w:val="00217442"/>
    <w:rsid w:val="002205A4"/>
    <w:rsid w:val="00220767"/>
    <w:rsid w:val="00220807"/>
    <w:rsid w:val="00220A41"/>
    <w:rsid w:val="00220ECB"/>
    <w:rsid w:val="0022134F"/>
    <w:rsid w:val="00222354"/>
    <w:rsid w:val="0022241C"/>
    <w:rsid w:val="00222626"/>
    <w:rsid w:val="0022353F"/>
    <w:rsid w:val="0022357E"/>
    <w:rsid w:val="0022375D"/>
    <w:rsid w:val="002240F2"/>
    <w:rsid w:val="002247AB"/>
    <w:rsid w:val="00224A4A"/>
    <w:rsid w:val="00225BD1"/>
    <w:rsid w:val="00226899"/>
    <w:rsid w:val="00226CAA"/>
    <w:rsid w:val="00227209"/>
    <w:rsid w:val="00230149"/>
    <w:rsid w:val="0023064F"/>
    <w:rsid w:val="00231309"/>
    <w:rsid w:val="0023233B"/>
    <w:rsid w:val="002323D0"/>
    <w:rsid w:val="00234422"/>
    <w:rsid w:val="00234A80"/>
    <w:rsid w:val="0023531B"/>
    <w:rsid w:val="002358E4"/>
    <w:rsid w:val="00235F5B"/>
    <w:rsid w:val="002361E1"/>
    <w:rsid w:val="00236DE2"/>
    <w:rsid w:val="0023744A"/>
    <w:rsid w:val="002377D1"/>
    <w:rsid w:val="00237E40"/>
    <w:rsid w:val="002404B5"/>
    <w:rsid w:val="002406E2"/>
    <w:rsid w:val="0024083E"/>
    <w:rsid w:val="00242A21"/>
    <w:rsid w:val="0024386C"/>
    <w:rsid w:val="00243AB1"/>
    <w:rsid w:val="00243DD3"/>
    <w:rsid w:val="00244052"/>
    <w:rsid w:val="00244895"/>
    <w:rsid w:val="0024746C"/>
    <w:rsid w:val="002477EC"/>
    <w:rsid w:val="00250116"/>
    <w:rsid w:val="00251DE4"/>
    <w:rsid w:val="0025218C"/>
    <w:rsid w:val="002524CE"/>
    <w:rsid w:val="00252DD7"/>
    <w:rsid w:val="002548B6"/>
    <w:rsid w:val="00255529"/>
    <w:rsid w:val="00255E6F"/>
    <w:rsid w:val="002572BC"/>
    <w:rsid w:val="00257400"/>
    <w:rsid w:val="0026003E"/>
    <w:rsid w:val="002625B4"/>
    <w:rsid w:val="002628CE"/>
    <w:rsid w:val="00263F1D"/>
    <w:rsid w:val="002643F0"/>
    <w:rsid w:val="0026455D"/>
    <w:rsid w:val="00265744"/>
    <w:rsid w:val="00265942"/>
    <w:rsid w:val="00265B01"/>
    <w:rsid w:val="00266A3F"/>
    <w:rsid w:val="00270F47"/>
    <w:rsid w:val="002716A4"/>
    <w:rsid w:val="002716C0"/>
    <w:rsid w:val="00271D6D"/>
    <w:rsid w:val="00273F5B"/>
    <w:rsid w:val="002742FA"/>
    <w:rsid w:val="002761DD"/>
    <w:rsid w:val="002804A0"/>
    <w:rsid w:val="00281553"/>
    <w:rsid w:val="00282626"/>
    <w:rsid w:val="0028440F"/>
    <w:rsid w:val="0028441A"/>
    <w:rsid w:val="002848EF"/>
    <w:rsid w:val="002864CB"/>
    <w:rsid w:val="002865A3"/>
    <w:rsid w:val="00286C3E"/>
    <w:rsid w:val="00287097"/>
    <w:rsid w:val="002920B8"/>
    <w:rsid w:val="00292D0B"/>
    <w:rsid w:val="00294127"/>
    <w:rsid w:val="00294EF0"/>
    <w:rsid w:val="00295A00"/>
    <w:rsid w:val="0029638B"/>
    <w:rsid w:val="0029713F"/>
    <w:rsid w:val="002A02C2"/>
    <w:rsid w:val="002A0AB7"/>
    <w:rsid w:val="002A1140"/>
    <w:rsid w:val="002A1552"/>
    <w:rsid w:val="002A176C"/>
    <w:rsid w:val="002A1E44"/>
    <w:rsid w:val="002A1FAD"/>
    <w:rsid w:val="002A61E4"/>
    <w:rsid w:val="002B04F2"/>
    <w:rsid w:val="002B0910"/>
    <w:rsid w:val="002B0E10"/>
    <w:rsid w:val="002B17B4"/>
    <w:rsid w:val="002B1D44"/>
    <w:rsid w:val="002B2C52"/>
    <w:rsid w:val="002B3262"/>
    <w:rsid w:val="002B432F"/>
    <w:rsid w:val="002B4578"/>
    <w:rsid w:val="002B4CFA"/>
    <w:rsid w:val="002B4FC8"/>
    <w:rsid w:val="002B5D79"/>
    <w:rsid w:val="002B5EE5"/>
    <w:rsid w:val="002B661E"/>
    <w:rsid w:val="002B716C"/>
    <w:rsid w:val="002B7329"/>
    <w:rsid w:val="002C14E9"/>
    <w:rsid w:val="002C29D0"/>
    <w:rsid w:val="002C346D"/>
    <w:rsid w:val="002C421D"/>
    <w:rsid w:val="002C45D4"/>
    <w:rsid w:val="002C4E2B"/>
    <w:rsid w:val="002C526B"/>
    <w:rsid w:val="002C796C"/>
    <w:rsid w:val="002D0989"/>
    <w:rsid w:val="002D0BFF"/>
    <w:rsid w:val="002D1266"/>
    <w:rsid w:val="002D1279"/>
    <w:rsid w:val="002D22F6"/>
    <w:rsid w:val="002D578A"/>
    <w:rsid w:val="002D5C9F"/>
    <w:rsid w:val="002D728D"/>
    <w:rsid w:val="002D72D0"/>
    <w:rsid w:val="002D7539"/>
    <w:rsid w:val="002D771B"/>
    <w:rsid w:val="002D7E0D"/>
    <w:rsid w:val="002E2164"/>
    <w:rsid w:val="002E295A"/>
    <w:rsid w:val="002E2984"/>
    <w:rsid w:val="002E3446"/>
    <w:rsid w:val="002E367D"/>
    <w:rsid w:val="002E40F8"/>
    <w:rsid w:val="002E4205"/>
    <w:rsid w:val="002E4777"/>
    <w:rsid w:val="002E485B"/>
    <w:rsid w:val="002E4A6D"/>
    <w:rsid w:val="002E4C76"/>
    <w:rsid w:val="002E6276"/>
    <w:rsid w:val="002E65FC"/>
    <w:rsid w:val="002E752C"/>
    <w:rsid w:val="002E7EC7"/>
    <w:rsid w:val="002F03BE"/>
    <w:rsid w:val="002F104B"/>
    <w:rsid w:val="002F2F68"/>
    <w:rsid w:val="002F3F69"/>
    <w:rsid w:val="002F520C"/>
    <w:rsid w:val="002F647E"/>
    <w:rsid w:val="002F673A"/>
    <w:rsid w:val="002F6859"/>
    <w:rsid w:val="002F6B3B"/>
    <w:rsid w:val="00300C9E"/>
    <w:rsid w:val="00301AA6"/>
    <w:rsid w:val="003039A0"/>
    <w:rsid w:val="00303AA8"/>
    <w:rsid w:val="003041B4"/>
    <w:rsid w:val="00306386"/>
    <w:rsid w:val="00306596"/>
    <w:rsid w:val="00306839"/>
    <w:rsid w:val="00306A34"/>
    <w:rsid w:val="00306FDE"/>
    <w:rsid w:val="003079D7"/>
    <w:rsid w:val="00307C85"/>
    <w:rsid w:val="00310754"/>
    <w:rsid w:val="00311772"/>
    <w:rsid w:val="00312499"/>
    <w:rsid w:val="00313699"/>
    <w:rsid w:val="0031454A"/>
    <w:rsid w:val="00314DC8"/>
    <w:rsid w:val="003154CE"/>
    <w:rsid w:val="0031563D"/>
    <w:rsid w:val="00315922"/>
    <w:rsid w:val="00316A6A"/>
    <w:rsid w:val="00317194"/>
    <w:rsid w:val="00317867"/>
    <w:rsid w:val="003201F0"/>
    <w:rsid w:val="0032103D"/>
    <w:rsid w:val="00321D2D"/>
    <w:rsid w:val="0032266F"/>
    <w:rsid w:val="0032290B"/>
    <w:rsid w:val="0032338C"/>
    <w:rsid w:val="003242A6"/>
    <w:rsid w:val="003245B8"/>
    <w:rsid w:val="00324BCB"/>
    <w:rsid w:val="00325528"/>
    <w:rsid w:val="003258EB"/>
    <w:rsid w:val="00325928"/>
    <w:rsid w:val="00326B2B"/>
    <w:rsid w:val="0033188B"/>
    <w:rsid w:val="003321C8"/>
    <w:rsid w:val="00333262"/>
    <w:rsid w:val="003336F0"/>
    <w:rsid w:val="0033414F"/>
    <w:rsid w:val="00334166"/>
    <w:rsid w:val="00336B78"/>
    <w:rsid w:val="00336B83"/>
    <w:rsid w:val="00336F85"/>
    <w:rsid w:val="0033701A"/>
    <w:rsid w:val="003377D6"/>
    <w:rsid w:val="00337B0A"/>
    <w:rsid w:val="00337FE9"/>
    <w:rsid w:val="0034186C"/>
    <w:rsid w:val="00341FEE"/>
    <w:rsid w:val="00342114"/>
    <w:rsid w:val="00342811"/>
    <w:rsid w:val="0034298E"/>
    <w:rsid w:val="0034301E"/>
    <w:rsid w:val="00344272"/>
    <w:rsid w:val="0034622B"/>
    <w:rsid w:val="0034627F"/>
    <w:rsid w:val="0035156F"/>
    <w:rsid w:val="00351E57"/>
    <w:rsid w:val="003524E6"/>
    <w:rsid w:val="00354519"/>
    <w:rsid w:val="003545CA"/>
    <w:rsid w:val="0035473C"/>
    <w:rsid w:val="00354CE6"/>
    <w:rsid w:val="0035559E"/>
    <w:rsid w:val="00355968"/>
    <w:rsid w:val="00357199"/>
    <w:rsid w:val="003578D7"/>
    <w:rsid w:val="00357FBB"/>
    <w:rsid w:val="003601A5"/>
    <w:rsid w:val="0036153A"/>
    <w:rsid w:val="00361A5C"/>
    <w:rsid w:val="00361C6D"/>
    <w:rsid w:val="00361E0A"/>
    <w:rsid w:val="0036261A"/>
    <w:rsid w:val="00362950"/>
    <w:rsid w:val="003630A5"/>
    <w:rsid w:val="003631BC"/>
    <w:rsid w:val="00363879"/>
    <w:rsid w:val="003658F5"/>
    <w:rsid w:val="00365E23"/>
    <w:rsid w:val="00367360"/>
    <w:rsid w:val="00371173"/>
    <w:rsid w:val="003734D9"/>
    <w:rsid w:val="00374D50"/>
    <w:rsid w:val="00375BE0"/>
    <w:rsid w:val="00377D35"/>
    <w:rsid w:val="00380ACA"/>
    <w:rsid w:val="00380E4C"/>
    <w:rsid w:val="003810F7"/>
    <w:rsid w:val="00382291"/>
    <w:rsid w:val="00382332"/>
    <w:rsid w:val="00382DCB"/>
    <w:rsid w:val="003836C1"/>
    <w:rsid w:val="003839AC"/>
    <w:rsid w:val="00385292"/>
    <w:rsid w:val="003857DE"/>
    <w:rsid w:val="00386EB1"/>
    <w:rsid w:val="00387760"/>
    <w:rsid w:val="00390266"/>
    <w:rsid w:val="00390371"/>
    <w:rsid w:val="00390AEA"/>
    <w:rsid w:val="0039105D"/>
    <w:rsid w:val="0039157B"/>
    <w:rsid w:val="00391E1D"/>
    <w:rsid w:val="00391FC6"/>
    <w:rsid w:val="0039207B"/>
    <w:rsid w:val="00393398"/>
    <w:rsid w:val="00393861"/>
    <w:rsid w:val="003944B2"/>
    <w:rsid w:val="003975DE"/>
    <w:rsid w:val="00397C4E"/>
    <w:rsid w:val="00397C6F"/>
    <w:rsid w:val="003A0400"/>
    <w:rsid w:val="003A15D4"/>
    <w:rsid w:val="003A201D"/>
    <w:rsid w:val="003A2BDD"/>
    <w:rsid w:val="003A2C4C"/>
    <w:rsid w:val="003A42BF"/>
    <w:rsid w:val="003A4C93"/>
    <w:rsid w:val="003A65AF"/>
    <w:rsid w:val="003A79AC"/>
    <w:rsid w:val="003A7BEB"/>
    <w:rsid w:val="003B01BC"/>
    <w:rsid w:val="003B0EE1"/>
    <w:rsid w:val="003B1789"/>
    <w:rsid w:val="003B35F8"/>
    <w:rsid w:val="003B37DE"/>
    <w:rsid w:val="003B3855"/>
    <w:rsid w:val="003B3BFD"/>
    <w:rsid w:val="003B4513"/>
    <w:rsid w:val="003B545E"/>
    <w:rsid w:val="003B5C13"/>
    <w:rsid w:val="003B5D8F"/>
    <w:rsid w:val="003B5EDF"/>
    <w:rsid w:val="003B666A"/>
    <w:rsid w:val="003B6C5B"/>
    <w:rsid w:val="003B6E4C"/>
    <w:rsid w:val="003C061F"/>
    <w:rsid w:val="003C0D4D"/>
    <w:rsid w:val="003C122F"/>
    <w:rsid w:val="003C144A"/>
    <w:rsid w:val="003C1E41"/>
    <w:rsid w:val="003C41AC"/>
    <w:rsid w:val="003C49D1"/>
    <w:rsid w:val="003C4A25"/>
    <w:rsid w:val="003C55E6"/>
    <w:rsid w:val="003C6638"/>
    <w:rsid w:val="003C665F"/>
    <w:rsid w:val="003C7608"/>
    <w:rsid w:val="003C7D85"/>
    <w:rsid w:val="003C7E1F"/>
    <w:rsid w:val="003D03EB"/>
    <w:rsid w:val="003D0509"/>
    <w:rsid w:val="003D0CA4"/>
    <w:rsid w:val="003D121C"/>
    <w:rsid w:val="003D148E"/>
    <w:rsid w:val="003D184C"/>
    <w:rsid w:val="003D2F98"/>
    <w:rsid w:val="003D3A1C"/>
    <w:rsid w:val="003D3DD0"/>
    <w:rsid w:val="003D3F04"/>
    <w:rsid w:val="003D452C"/>
    <w:rsid w:val="003D51C1"/>
    <w:rsid w:val="003D59B7"/>
    <w:rsid w:val="003D5E07"/>
    <w:rsid w:val="003D5FB5"/>
    <w:rsid w:val="003E0013"/>
    <w:rsid w:val="003E3638"/>
    <w:rsid w:val="003E427C"/>
    <w:rsid w:val="003F060E"/>
    <w:rsid w:val="003F08A5"/>
    <w:rsid w:val="003F0A96"/>
    <w:rsid w:val="003F1097"/>
    <w:rsid w:val="003F168B"/>
    <w:rsid w:val="003F237C"/>
    <w:rsid w:val="003F3094"/>
    <w:rsid w:val="003F49B8"/>
    <w:rsid w:val="003F4D7E"/>
    <w:rsid w:val="003F4FF6"/>
    <w:rsid w:val="003F548C"/>
    <w:rsid w:val="003F567A"/>
    <w:rsid w:val="003F672F"/>
    <w:rsid w:val="003F7202"/>
    <w:rsid w:val="003F7356"/>
    <w:rsid w:val="003F73CF"/>
    <w:rsid w:val="00401153"/>
    <w:rsid w:val="00402F51"/>
    <w:rsid w:val="00403E6D"/>
    <w:rsid w:val="0040464C"/>
    <w:rsid w:val="004052D3"/>
    <w:rsid w:val="0040577B"/>
    <w:rsid w:val="0040651B"/>
    <w:rsid w:val="0040692E"/>
    <w:rsid w:val="00410B3E"/>
    <w:rsid w:val="00411B90"/>
    <w:rsid w:val="0041260F"/>
    <w:rsid w:val="0041310A"/>
    <w:rsid w:val="004138D0"/>
    <w:rsid w:val="0041478B"/>
    <w:rsid w:val="00415CB8"/>
    <w:rsid w:val="00416725"/>
    <w:rsid w:val="00416954"/>
    <w:rsid w:val="0041776D"/>
    <w:rsid w:val="0042049B"/>
    <w:rsid w:val="00420627"/>
    <w:rsid w:val="00421116"/>
    <w:rsid w:val="00422389"/>
    <w:rsid w:val="004232BB"/>
    <w:rsid w:val="004232F4"/>
    <w:rsid w:val="00423F19"/>
    <w:rsid w:val="004246F7"/>
    <w:rsid w:val="00424846"/>
    <w:rsid w:val="0042553A"/>
    <w:rsid w:val="00425D9A"/>
    <w:rsid w:val="00431052"/>
    <w:rsid w:val="004334E5"/>
    <w:rsid w:val="00434290"/>
    <w:rsid w:val="00434780"/>
    <w:rsid w:val="004355B3"/>
    <w:rsid w:val="004365AA"/>
    <w:rsid w:val="00436821"/>
    <w:rsid w:val="00436FAF"/>
    <w:rsid w:val="00437F82"/>
    <w:rsid w:val="0044141E"/>
    <w:rsid w:val="00444523"/>
    <w:rsid w:val="004457C1"/>
    <w:rsid w:val="00445894"/>
    <w:rsid w:val="004459FA"/>
    <w:rsid w:val="004474AB"/>
    <w:rsid w:val="004514A8"/>
    <w:rsid w:val="00451ABD"/>
    <w:rsid w:val="00451DB6"/>
    <w:rsid w:val="00452AF8"/>
    <w:rsid w:val="00453859"/>
    <w:rsid w:val="004548DF"/>
    <w:rsid w:val="00454EB1"/>
    <w:rsid w:val="00455C9B"/>
    <w:rsid w:val="00457D6B"/>
    <w:rsid w:val="00461D2A"/>
    <w:rsid w:val="00462934"/>
    <w:rsid w:val="00463029"/>
    <w:rsid w:val="0046332A"/>
    <w:rsid w:val="0046372A"/>
    <w:rsid w:val="00464548"/>
    <w:rsid w:val="00464A35"/>
    <w:rsid w:val="00465FD9"/>
    <w:rsid w:val="00467092"/>
    <w:rsid w:val="004705FE"/>
    <w:rsid w:val="00471385"/>
    <w:rsid w:val="00471761"/>
    <w:rsid w:val="004732F5"/>
    <w:rsid w:val="00473D52"/>
    <w:rsid w:val="00473EC4"/>
    <w:rsid w:val="00473F7E"/>
    <w:rsid w:val="004750EC"/>
    <w:rsid w:val="00477E02"/>
    <w:rsid w:val="00480862"/>
    <w:rsid w:val="00481DA2"/>
    <w:rsid w:val="0048219D"/>
    <w:rsid w:val="00482914"/>
    <w:rsid w:val="00483A45"/>
    <w:rsid w:val="00483F75"/>
    <w:rsid w:val="0048561B"/>
    <w:rsid w:val="00485806"/>
    <w:rsid w:val="00485E8A"/>
    <w:rsid w:val="00485EB7"/>
    <w:rsid w:val="004869DD"/>
    <w:rsid w:val="00487C7D"/>
    <w:rsid w:val="00490246"/>
    <w:rsid w:val="00490456"/>
    <w:rsid w:val="00491272"/>
    <w:rsid w:val="00491B18"/>
    <w:rsid w:val="00492B42"/>
    <w:rsid w:val="0049302B"/>
    <w:rsid w:val="0049307E"/>
    <w:rsid w:val="00494DB2"/>
    <w:rsid w:val="004961DB"/>
    <w:rsid w:val="0049669C"/>
    <w:rsid w:val="00497142"/>
    <w:rsid w:val="004973C9"/>
    <w:rsid w:val="004A132A"/>
    <w:rsid w:val="004B011E"/>
    <w:rsid w:val="004B043B"/>
    <w:rsid w:val="004B0566"/>
    <w:rsid w:val="004B08E8"/>
    <w:rsid w:val="004B244C"/>
    <w:rsid w:val="004B2A22"/>
    <w:rsid w:val="004B40F5"/>
    <w:rsid w:val="004B47D2"/>
    <w:rsid w:val="004B4CF5"/>
    <w:rsid w:val="004B5202"/>
    <w:rsid w:val="004B5A4D"/>
    <w:rsid w:val="004B5E84"/>
    <w:rsid w:val="004B6E0B"/>
    <w:rsid w:val="004C066E"/>
    <w:rsid w:val="004C0D7D"/>
    <w:rsid w:val="004C1703"/>
    <w:rsid w:val="004C1964"/>
    <w:rsid w:val="004C223B"/>
    <w:rsid w:val="004C33C7"/>
    <w:rsid w:val="004C3452"/>
    <w:rsid w:val="004C397A"/>
    <w:rsid w:val="004C3D37"/>
    <w:rsid w:val="004C4720"/>
    <w:rsid w:val="004C6F9A"/>
    <w:rsid w:val="004C7B58"/>
    <w:rsid w:val="004D0906"/>
    <w:rsid w:val="004D115F"/>
    <w:rsid w:val="004D2754"/>
    <w:rsid w:val="004D27C2"/>
    <w:rsid w:val="004D31C1"/>
    <w:rsid w:val="004D56F8"/>
    <w:rsid w:val="004D66D9"/>
    <w:rsid w:val="004D6CB5"/>
    <w:rsid w:val="004D79D8"/>
    <w:rsid w:val="004D7B50"/>
    <w:rsid w:val="004E007E"/>
    <w:rsid w:val="004E0E11"/>
    <w:rsid w:val="004E0FCC"/>
    <w:rsid w:val="004E1755"/>
    <w:rsid w:val="004E1FB5"/>
    <w:rsid w:val="004E315F"/>
    <w:rsid w:val="004E4012"/>
    <w:rsid w:val="004E7C7C"/>
    <w:rsid w:val="004F1793"/>
    <w:rsid w:val="004F3C35"/>
    <w:rsid w:val="004F3C84"/>
    <w:rsid w:val="004F5651"/>
    <w:rsid w:val="004F5FE6"/>
    <w:rsid w:val="004F6544"/>
    <w:rsid w:val="004F6D7B"/>
    <w:rsid w:val="004F71B1"/>
    <w:rsid w:val="004F772B"/>
    <w:rsid w:val="004F7DCB"/>
    <w:rsid w:val="004F7DDA"/>
    <w:rsid w:val="00500124"/>
    <w:rsid w:val="005002FD"/>
    <w:rsid w:val="005010BC"/>
    <w:rsid w:val="00501C17"/>
    <w:rsid w:val="00501D7E"/>
    <w:rsid w:val="005027A3"/>
    <w:rsid w:val="00505050"/>
    <w:rsid w:val="00505349"/>
    <w:rsid w:val="005106AD"/>
    <w:rsid w:val="00510BDE"/>
    <w:rsid w:val="00510BF7"/>
    <w:rsid w:val="00512303"/>
    <w:rsid w:val="0051242A"/>
    <w:rsid w:val="00515DF9"/>
    <w:rsid w:val="00517188"/>
    <w:rsid w:val="00517BCE"/>
    <w:rsid w:val="00520D9F"/>
    <w:rsid w:val="005232A0"/>
    <w:rsid w:val="00523CD2"/>
    <w:rsid w:val="0052466E"/>
    <w:rsid w:val="005321FF"/>
    <w:rsid w:val="005333ED"/>
    <w:rsid w:val="00533430"/>
    <w:rsid w:val="005339E8"/>
    <w:rsid w:val="0053420D"/>
    <w:rsid w:val="00534217"/>
    <w:rsid w:val="00534A8C"/>
    <w:rsid w:val="00534FA4"/>
    <w:rsid w:val="00535EA7"/>
    <w:rsid w:val="005366A1"/>
    <w:rsid w:val="005370C7"/>
    <w:rsid w:val="005372E9"/>
    <w:rsid w:val="00537400"/>
    <w:rsid w:val="0053780B"/>
    <w:rsid w:val="00540FE8"/>
    <w:rsid w:val="00541163"/>
    <w:rsid w:val="005415A3"/>
    <w:rsid w:val="005418BB"/>
    <w:rsid w:val="00541C98"/>
    <w:rsid w:val="00542670"/>
    <w:rsid w:val="00542B9B"/>
    <w:rsid w:val="00543136"/>
    <w:rsid w:val="0054337F"/>
    <w:rsid w:val="0054381D"/>
    <w:rsid w:val="00543985"/>
    <w:rsid w:val="00544794"/>
    <w:rsid w:val="00545BBE"/>
    <w:rsid w:val="00545FCF"/>
    <w:rsid w:val="00546EEB"/>
    <w:rsid w:val="00546F48"/>
    <w:rsid w:val="00547989"/>
    <w:rsid w:val="00547C79"/>
    <w:rsid w:val="00547D21"/>
    <w:rsid w:val="00550DCC"/>
    <w:rsid w:val="00550E01"/>
    <w:rsid w:val="00551D3D"/>
    <w:rsid w:val="005524E6"/>
    <w:rsid w:val="00552D9D"/>
    <w:rsid w:val="00554839"/>
    <w:rsid w:val="00554F1A"/>
    <w:rsid w:val="005558EB"/>
    <w:rsid w:val="00556BF4"/>
    <w:rsid w:val="005577DF"/>
    <w:rsid w:val="0055784F"/>
    <w:rsid w:val="00562484"/>
    <w:rsid w:val="00562C1D"/>
    <w:rsid w:val="00563BA0"/>
    <w:rsid w:val="00564D0D"/>
    <w:rsid w:val="00565427"/>
    <w:rsid w:val="0056644A"/>
    <w:rsid w:val="00570F8F"/>
    <w:rsid w:val="0057105E"/>
    <w:rsid w:val="00571502"/>
    <w:rsid w:val="0057165C"/>
    <w:rsid w:val="005718BB"/>
    <w:rsid w:val="0057197A"/>
    <w:rsid w:val="005734E0"/>
    <w:rsid w:val="00573F49"/>
    <w:rsid w:val="00574CF7"/>
    <w:rsid w:val="005762F3"/>
    <w:rsid w:val="005765D3"/>
    <w:rsid w:val="0058090E"/>
    <w:rsid w:val="00581B30"/>
    <w:rsid w:val="005837C0"/>
    <w:rsid w:val="00584B3E"/>
    <w:rsid w:val="005851E4"/>
    <w:rsid w:val="00586D5B"/>
    <w:rsid w:val="005876C1"/>
    <w:rsid w:val="00587BCB"/>
    <w:rsid w:val="00590971"/>
    <w:rsid w:val="00591F41"/>
    <w:rsid w:val="005921B9"/>
    <w:rsid w:val="0059232F"/>
    <w:rsid w:val="00592756"/>
    <w:rsid w:val="00593CD6"/>
    <w:rsid w:val="0059409E"/>
    <w:rsid w:val="005949C5"/>
    <w:rsid w:val="00594A4A"/>
    <w:rsid w:val="005952BB"/>
    <w:rsid w:val="005959D2"/>
    <w:rsid w:val="00595DF4"/>
    <w:rsid w:val="0059605D"/>
    <w:rsid w:val="00596D05"/>
    <w:rsid w:val="00597393"/>
    <w:rsid w:val="005975F4"/>
    <w:rsid w:val="005A0FEF"/>
    <w:rsid w:val="005A2606"/>
    <w:rsid w:val="005A2675"/>
    <w:rsid w:val="005A30D9"/>
    <w:rsid w:val="005A327B"/>
    <w:rsid w:val="005A539A"/>
    <w:rsid w:val="005A6441"/>
    <w:rsid w:val="005A6DEA"/>
    <w:rsid w:val="005A717B"/>
    <w:rsid w:val="005A7C5B"/>
    <w:rsid w:val="005B2009"/>
    <w:rsid w:val="005B2920"/>
    <w:rsid w:val="005B3957"/>
    <w:rsid w:val="005B481F"/>
    <w:rsid w:val="005B4D80"/>
    <w:rsid w:val="005B59AA"/>
    <w:rsid w:val="005B6600"/>
    <w:rsid w:val="005C00C7"/>
    <w:rsid w:val="005C2449"/>
    <w:rsid w:val="005C31D8"/>
    <w:rsid w:val="005C3F54"/>
    <w:rsid w:val="005C435E"/>
    <w:rsid w:val="005C5473"/>
    <w:rsid w:val="005C54FB"/>
    <w:rsid w:val="005C76BA"/>
    <w:rsid w:val="005C7C5C"/>
    <w:rsid w:val="005D22CA"/>
    <w:rsid w:val="005D2726"/>
    <w:rsid w:val="005D2AAE"/>
    <w:rsid w:val="005D2AAF"/>
    <w:rsid w:val="005D320B"/>
    <w:rsid w:val="005D341C"/>
    <w:rsid w:val="005D5AF8"/>
    <w:rsid w:val="005D6056"/>
    <w:rsid w:val="005D60E7"/>
    <w:rsid w:val="005D65FE"/>
    <w:rsid w:val="005D6620"/>
    <w:rsid w:val="005D68FC"/>
    <w:rsid w:val="005D7277"/>
    <w:rsid w:val="005D7347"/>
    <w:rsid w:val="005D7E38"/>
    <w:rsid w:val="005E0416"/>
    <w:rsid w:val="005E0587"/>
    <w:rsid w:val="005E13E3"/>
    <w:rsid w:val="005E2175"/>
    <w:rsid w:val="005E23EC"/>
    <w:rsid w:val="005E3055"/>
    <w:rsid w:val="005E30F3"/>
    <w:rsid w:val="005E326C"/>
    <w:rsid w:val="005E36E5"/>
    <w:rsid w:val="005E3D11"/>
    <w:rsid w:val="005E515E"/>
    <w:rsid w:val="005E6765"/>
    <w:rsid w:val="005E7B37"/>
    <w:rsid w:val="005F0046"/>
    <w:rsid w:val="005F019C"/>
    <w:rsid w:val="005F19CF"/>
    <w:rsid w:val="005F3BA9"/>
    <w:rsid w:val="005F3F14"/>
    <w:rsid w:val="005F420E"/>
    <w:rsid w:val="005F486E"/>
    <w:rsid w:val="005F578F"/>
    <w:rsid w:val="005F5928"/>
    <w:rsid w:val="005F7D91"/>
    <w:rsid w:val="00603BBC"/>
    <w:rsid w:val="00604CD2"/>
    <w:rsid w:val="006059A5"/>
    <w:rsid w:val="00605A26"/>
    <w:rsid w:val="00605A7C"/>
    <w:rsid w:val="00605BE5"/>
    <w:rsid w:val="00605EB7"/>
    <w:rsid w:val="00606D83"/>
    <w:rsid w:val="00610F84"/>
    <w:rsid w:val="0061351F"/>
    <w:rsid w:val="0061589E"/>
    <w:rsid w:val="00616315"/>
    <w:rsid w:val="006173DD"/>
    <w:rsid w:val="00617EF1"/>
    <w:rsid w:val="00617FCE"/>
    <w:rsid w:val="00620223"/>
    <w:rsid w:val="00620335"/>
    <w:rsid w:val="0062096A"/>
    <w:rsid w:val="00621745"/>
    <w:rsid w:val="00622532"/>
    <w:rsid w:val="00622AA3"/>
    <w:rsid w:val="006233FE"/>
    <w:rsid w:val="00623593"/>
    <w:rsid w:val="00623CB1"/>
    <w:rsid w:val="00623EDC"/>
    <w:rsid w:val="00624397"/>
    <w:rsid w:val="00624CF0"/>
    <w:rsid w:val="00625E37"/>
    <w:rsid w:val="00626684"/>
    <w:rsid w:val="006275E5"/>
    <w:rsid w:val="00630E3A"/>
    <w:rsid w:val="006310BC"/>
    <w:rsid w:val="006313D2"/>
    <w:rsid w:val="00632B44"/>
    <w:rsid w:val="00632C90"/>
    <w:rsid w:val="00634C32"/>
    <w:rsid w:val="00634E43"/>
    <w:rsid w:val="00635617"/>
    <w:rsid w:val="00636F9D"/>
    <w:rsid w:val="00637A0D"/>
    <w:rsid w:val="00637D65"/>
    <w:rsid w:val="00641D67"/>
    <w:rsid w:val="006430B7"/>
    <w:rsid w:val="00645416"/>
    <w:rsid w:val="006456BF"/>
    <w:rsid w:val="00645D9E"/>
    <w:rsid w:val="006465E6"/>
    <w:rsid w:val="00646EE5"/>
    <w:rsid w:val="00650A7A"/>
    <w:rsid w:val="00651D71"/>
    <w:rsid w:val="00651DC6"/>
    <w:rsid w:val="006545C7"/>
    <w:rsid w:val="00657374"/>
    <w:rsid w:val="00660CE7"/>
    <w:rsid w:val="006615CF"/>
    <w:rsid w:val="00661DDB"/>
    <w:rsid w:val="00667C25"/>
    <w:rsid w:val="006700F8"/>
    <w:rsid w:val="00670BAB"/>
    <w:rsid w:val="00672501"/>
    <w:rsid w:val="0067295B"/>
    <w:rsid w:val="006733A5"/>
    <w:rsid w:val="00673E0D"/>
    <w:rsid w:val="00673E1A"/>
    <w:rsid w:val="006757D1"/>
    <w:rsid w:val="00675B64"/>
    <w:rsid w:val="00677693"/>
    <w:rsid w:val="006777A9"/>
    <w:rsid w:val="006800B7"/>
    <w:rsid w:val="00680FAF"/>
    <w:rsid w:val="006810E8"/>
    <w:rsid w:val="0068214C"/>
    <w:rsid w:val="00682209"/>
    <w:rsid w:val="00682757"/>
    <w:rsid w:val="00683171"/>
    <w:rsid w:val="00683D82"/>
    <w:rsid w:val="00683D99"/>
    <w:rsid w:val="006840D8"/>
    <w:rsid w:val="006848C2"/>
    <w:rsid w:val="00685036"/>
    <w:rsid w:val="006860F4"/>
    <w:rsid w:val="00686706"/>
    <w:rsid w:val="00692705"/>
    <w:rsid w:val="00693C03"/>
    <w:rsid w:val="00695575"/>
    <w:rsid w:val="00697912"/>
    <w:rsid w:val="006A061A"/>
    <w:rsid w:val="006A1736"/>
    <w:rsid w:val="006A25FE"/>
    <w:rsid w:val="006A30B6"/>
    <w:rsid w:val="006A39A6"/>
    <w:rsid w:val="006A3CEB"/>
    <w:rsid w:val="006A4135"/>
    <w:rsid w:val="006A5D1B"/>
    <w:rsid w:val="006A6C9E"/>
    <w:rsid w:val="006A7AAF"/>
    <w:rsid w:val="006B0528"/>
    <w:rsid w:val="006B149A"/>
    <w:rsid w:val="006B15D4"/>
    <w:rsid w:val="006B19DB"/>
    <w:rsid w:val="006B1FC2"/>
    <w:rsid w:val="006B2420"/>
    <w:rsid w:val="006B283C"/>
    <w:rsid w:val="006B3EB5"/>
    <w:rsid w:val="006B54B2"/>
    <w:rsid w:val="006B5CAB"/>
    <w:rsid w:val="006B6AEA"/>
    <w:rsid w:val="006C0103"/>
    <w:rsid w:val="006C23A7"/>
    <w:rsid w:val="006C2DCF"/>
    <w:rsid w:val="006C2F2D"/>
    <w:rsid w:val="006C4FAD"/>
    <w:rsid w:val="006C5EBE"/>
    <w:rsid w:val="006C7560"/>
    <w:rsid w:val="006D044A"/>
    <w:rsid w:val="006D0A6E"/>
    <w:rsid w:val="006D0EDC"/>
    <w:rsid w:val="006D1930"/>
    <w:rsid w:val="006D1E29"/>
    <w:rsid w:val="006D26D5"/>
    <w:rsid w:val="006D3C68"/>
    <w:rsid w:val="006D42C8"/>
    <w:rsid w:val="006D5407"/>
    <w:rsid w:val="006D59FE"/>
    <w:rsid w:val="006D7262"/>
    <w:rsid w:val="006E0280"/>
    <w:rsid w:val="006E0905"/>
    <w:rsid w:val="006E0E2F"/>
    <w:rsid w:val="006E2AAD"/>
    <w:rsid w:val="006E4DF2"/>
    <w:rsid w:val="006E6038"/>
    <w:rsid w:val="006E6BF9"/>
    <w:rsid w:val="006F1048"/>
    <w:rsid w:val="006F1F10"/>
    <w:rsid w:val="006F2239"/>
    <w:rsid w:val="006F2E24"/>
    <w:rsid w:val="006F3E55"/>
    <w:rsid w:val="006F43D1"/>
    <w:rsid w:val="006F59FF"/>
    <w:rsid w:val="006F665F"/>
    <w:rsid w:val="006F73D3"/>
    <w:rsid w:val="006F7588"/>
    <w:rsid w:val="00702389"/>
    <w:rsid w:val="00702D4E"/>
    <w:rsid w:val="007035D2"/>
    <w:rsid w:val="00703F82"/>
    <w:rsid w:val="00705A3B"/>
    <w:rsid w:val="0070602C"/>
    <w:rsid w:val="00706EF6"/>
    <w:rsid w:val="007072B2"/>
    <w:rsid w:val="00710371"/>
    <w:rsid w:val="00711695"/>
    <w:rsid w:val="00711A96"/>
    <w:rsid w:val="00711CA0"/>
    <w:rsid w:val="00713E12"/>
    <w:rsid w:val="00714434"/>
    <w:rsid w:val="007149C4"/>
    <w:rsid w:val="00714E7A"/>
    <w:rsid w:val="00715CAF"/>
    <w:rsid w:val="00716438"/>
    <w:rsid w:val="007200B4"/>
    <w:rsid w:val="007200F2"/>
    <w:rsid w:val="00720948"/>
    <w:rsid w:val="00720F24"/>
    <w:rsid w:val="007218D1"/>
    <w:rsid w:val="007229B3"/>
    <w:rsid w:val="00722C29"/>
    <w:rsid w:val="00723E3F"/>
    <w:rsid w:val="00724023"/>
    <w:rsid w:val="00725117"/>
    <w:rsid w:val="00725274"/>
    <w:rsid w:val="00725CD6"/>
    <w:rsid w:val="0072602D"/>
    <w:rsid w:val="0072613F"/>
    <w:rsid w:val="00727070"/>
    <w:rsid w:val="00730BCA"/>
    <w:rsid w:val="00731382"/>
    <w:rsid w:val="007321B9"/>
    <w:rsid w:val="007331E4"/>
    <w:rsid w:val="0073349D"/>
    <w:rsid w:val="007348E0"/>
    <w:rsid w:val="00734C69"/>
    <w:rsid w:val="00736717"/>
    <w:rsid w:val="00736A99"/>
    <w:rsid w:val="00737E14"/>
    <w:rsid w:val="007403AD"/>
    <w:rsid w:val="00740CAD"/>
    <w:rsid w:val="00740FB9"/>
    <w:rsid w:val="0074131B"/>
    <w:rsid w:val="00742AAF"/>
    <w:rsid w:val="00742FEF"/>
    <w:rsid w:val="00744C21"/>
    <w:rsid w:val="007453BF"/>
    <w:rsid w:val="00746755"/>
    <w:rsid w:val="0074779E"/>
    <w:rsid w:val="007478AF"/>
    <w:rsid w:val="007503FE"/>
    <w:rsid w:val="00750443"/>
    <w:rsid w:val="00751422"/>
    <w:rsid w:val="007515D8"/>
    <w:rsid w:val="007517A8"/>
    <w:rsid w:val="007568DE"/>
    <w:rsid w:val="00756FF1"/>
    <w:rsid w:val="00760A4B"/>
    <w:rsid w:val="00760DF0"/>
    <w:rsid w:val="0076201C"/>
    <w:rsid w:val="00763D25"/>
    <w:rsid w:val="00763D78"/>
    <w:rsid w:val="0076418E"/>
    <w:rsid w:val="00764B94"/>
    <w:rsid w:val="00764F11"/>
    <w:rsid w:val="007672C6"/>
    <w:rsid w:val="007708EA"/>
    <w:rsid w:val="00770C39"/>
    <w:rsid w:val="007711C9"/>
    <w:rsid w:val="0077136D"/>
    <w:rsid w:val="00771D3F"/>
    <w:rsid w:val="00772CD2"/>
    <w:rsid w:val="00772EBF"/>
    <w:rsid w:val="00774568"/>
    <w:rsid w:val="00775D4E"/>
    <w:rsid w:val="007773AF"/>
    <w:rsid w:val="007778B3"/>
    <w:rsid w:val="00780FDE"/>
    <w:rsid w:val="0078136C"/>
    <w:rsid w:val="00781AF2"/>
    <w:rsid w:val="007827C1"/>
    <w:rsid w:val="00782FCE"/>
    <w:rsid w:val="00785C33"/>
    <w:rsid w:val="00785FB7"/>
    <w:rsid w:val="00786709"/>
    <w:rsid w:val="00786ED2"/>
    <w:rsid w:val="0078709B"/>
    <w:rsid w:val="00787937"/>
    <w:rsid w:val="00787F2F"/>
    <w:rsid w:val="00790A6E"/>
    <w:rsid w:val="00790B86"/>
    <w:rsid w:val="00791EA2"/>
    <w:rsid w:val="0079264C"/>
    <w:rsid w:val="00792A89"/>
    <w:rsid w:val="00794ECB"/>
    <w:rsid w:val="00795790"/>
    <w:rsid w:val="00795C80"/>
    <w:rsid w:val="00796091"/>
    <w:rsid w:val="007966DD"/>
    <w:rsid w:val="007974CF"/>
    <w:rsid w:val="0079785B"/>
    <w:rsid w:val="00797FCF"/>
    <w:rsid w:val="007A0CE0"/>
    <w:rsid w:val="007A1A8C"/>
    <w:rsid w:val="007A1DD7"/>
    <w:rsid w:val="007A1E07"/>
    <w:rsid w:val="007A392E"/>
    <w:rsid w:val="007A39A6"/>
    <w:rsid w:val="007A49DD"/>
    <w:rsid w:val="007A56BA"/>
    <w:rsid w:val="007A6489"/>
    <w:rsid w:val="007A6CEC"/>
    <w:rsid w:val="007A7BD1"/>
    <w:rsid w:val="007B027C"/>
    <w:rsid w:val="007B0CEA"/>
    <w:rsid w:val="007B1865"/>
    <w:rsid w:val="007B1F03"/>
    <w:rsid w:val="007B22F8"/>
    <w:rsid w:val="007B24D5"/>
    <w:rsid w:val="007B25C3"/>
    <w:rsid w:val="007B3104"/>
    <w:rsid w:val="007B3C11"/>
    <w:rsid w:val="007B4B9F"/>
    <w:rsid w:val="007B7C81"/>
    <w:rsid w:val="007C0BE1"/>
    <w:rsid w:val="007C19EE"/>
    <w:rsid w:val="007C1A6C"/>
    <w:rsid w:val="007C1F24"/>
    <w:rsid w:val="007C21B0"/>
    <w:rsid w:val="007C3971"/>
    <w:rsid w:val="007C580C"/>
    <w:rsid w:val="007C585E"/>
    <w:rsid w:val="007C685E"/>
    <w:rsid w:val="007C6D5A"/>
    <w:rsid w:val="007C717E"/>
    <w:rsid w:val="007C720C"/>
    <w:rsid w:val="007C7335"/>
    <w:rsid w:val="007C7906"/>
    <w:rsid w:val="007C7A4E"/>
    <w:rsid w:val="007C7F5C"/>
    <w:rsid w:val="007D169A"/>
    <w:rsid w:val="007D23F4"/>
    <w:rsid w:val="007D2E90"/>
    <w:rsid w:val="007D3BDC"/>
    <w:rsid w:val="007D441C"/>
    <w:rsid w:val="007D4C4D"/>
    <w:rsid w:val="007D5773"/>
    <w:rsid w:val="007D5EA5"/>
    <w:rsid w:val="007D6775"/>
    <w:rsid w:val="007E0CB5"/>
    <w:rsid w:val="007E1FBF"/>
    <w:rsid w:val="007E2211"/>
    <w:rsid w:val="007E2E7C"/>
    <w:rsid w:val="007E38AF"/>
    <w:rsid w:val="007E3CFF"/>
    <w:rsid w:val="007E404F"/>
    <w:rsid w:val="007E4979"/>
    <w:rsid w:val="007E6F98"/>
    <w:rsid w:val="007E775E"/>
    <w:rsid w:val="007F0C73"/>
    <w:rsid w:val="007F29CE"/>
    <w:rsid w:val="007F2C6F"/>
    <w:rsid w:val="007F3D41"/>
    <w:rsid w:val="007F4FD7"/>
    <w:rsid w:val="007F632D"/>
    <w:rsid w:val="007F6D3D"/>
    <w:rsid w:val="007F7104"/>
    <w:rsid w:val="00800ADD"/>
    <w:rsid w:val="00800CA1"/>
    <w:rsid w:val="00800FA7"/>
    <w:rsid w:val="008035CE"/>
    <w:rsid w:val="0080448E"/>
    <w:rsid w:val="00804681"/>
    <w:rsid w:val="00804EF4"/>
    <w:rsid w:val="00807085"/>
    <w:rsid w:val="00810158"/>
    <w:rsid w:val="008101AF"/>
    <w:rsid w:val="0081070E"/>
    <w:rsid w:val="00810AA2"/>
    <w:rsid w:val="0081161C"/>
    <w:rsid w:val="00811C7E"/>
    <w:rsid w:val="00811CB5"/>
    <w:rsid w:val="00811F8A"/>
    <w:rsid w:val="00811FB6"/>
    <w:rsid w:val="00812413"/>
    <w:rsid w:val="00812F9A"/>
    <w:rsid w:val="00814080"/>
    <w:rsid w:val="008168A5"/>
    <w:rsid w:val="00816FC3"/>
    <w:rsid w:val="00817FC1"/>
    <w:rsid w:val="0082071F"/>
    <w:rsid w:val="00820B50"/>
    <w:rsid w:val="00820FD6"/>
    <w:rsid w:val="00821D50"/>
    <w:rsid w:val="00821EDF"/>
    <w:rsid w:val="008225FA"/>
    <w:rsid w:val="0082282A"/>
    <w:rsid w:val="00822D44"/>
    <w:rsid w:val="00822EA7"/>
    <w:rsid w:val="008231B4"/>
    <w:rsid w:val="008239D6"/>
    <w:rsid w:val="00825298"/>
    <w:rsid w:val="00825A14"/>
    <w:rsid w:val="00826064"/>
    <w:rsid w:val="008261DD"/>
    <w:rsid w:val="00826410"/>
    <w:rsid w:val="0082777E"/>
    <w:rsid w:val="00830A12"/>
    <w:rsid w:val="00831CA0"/>
    <w:rsid w:val="008333C1"/>
    <w:rsid w:val="008344DD"/>
    <w:rsid w:val="0083481A"/>
    <w:rsid w:val="008348C4"/>
    <w:rsid w:val="00834AAD"/>
    <w:rsid w:val="00835F41"/>
    <w:rsid w:val="00836E3A"/>
    <w:rsid w:val="00837754"/>
    <w:rsid w:val="00837F70"/>
    <w:rsid w:val="00840590"/>
    <w:rsid w:val="008413C5"/>
    <w:rsid w:val="008422EA"/>
    <w:rsid w:val="00842F56"/>
    <w:rsid w:val="008433F0"/>
    <w:rsid w:val="00844430"/>
    <w:rsid w:val="00846092"/>
    <w:rsid w:val="008464ED"/>
    <w:rsid w:val="00847275"/>
    <w:rsid w:val="00847693"/>
    <w:rsid w:val="00847A75"/>
    <w:rsid w:val="008511A1"/>
    <w:rsid w:val="00851E1E"/>
    <w:rsid w:val="00852557"/>
    <w:rsid w:val="00852A07"/>
    <w:rsid w:val="00853D7E"/>
    <w:rsid w:val="00854964"/>
    <w:rsid w:val="008558D5"/>
    <w:rsid w:val="0085595C"/>
    <w:rsid w:val="00855DC3"/>
    <w:rsid w:val="008563CE"/>
    <w:rsid w:val="00856A7C"/>
    <w:rsid w:val="0085739A"/>
    <w:rsid w:val="008578CB"/>
    <w:rsid w:val="00857A4A"/>
    <w:rsid w:val="0086049B"/>
    <w:rsid w:val="0086081D"/>
    <w:rsid w:val="00861583"/>
    <w:rsid w:val="00861E8D"/>
    <w:rsid w:val="00863E7B"/>
    <w:rsid w:val="00867505"/>
    <w:rsid w:val="00867D4C"/>
    <w:rsid w:val="008700D0"/>
    <w:rsid w:val="00874265"/>
    <w:rsid w:val="008748C2"/>
    <w:rsid w:val="00875463"/>
    <w:rsid w:val="00876023"/>
    <w:rsid w:val="008802C3"/>
    <w:rsid w:val="008806AA"/>
    <w:rsid w:val="00881268"/>
    <w:rsid w:val="00881A9E"/>
    <w:rsid w:val="00881BAE"/>
    <w:rsid w:val="00881D20"/>
    <w:rsid w:val="00882089"/>
    <w:rsid w:val="00882747"/>
    <w:rsid w:val="0088324D"/>
    <w:rsid w:val="00883728"/>
    <w:rsid w:val="00883894"/>
    <w:rsid w:val="00883E05"/>
    <w:rsid w:val="00884C3F"/>
    <w:rsid w:val="008857E3"/>
    <w:rsid w:val="008878F9"/>
    <w:rsid w:val="00891024"/>
    <w:rsid w:val="008911C6"/>
    <w:rsid w:val="00891837"/>
    <w:rsid w:val="00891841"/>
    <w:rsid w:val="00891FDB"/>
    <w:rsid w:val="008926D0"/>
    <w:rsid w:val="0089294E"/>
    <w:rsid w:val="00893E21"/>
    <w:rsid w:val="00894722"/>
    <w:rsid w:val="0089502A"/>
    <w:rsid w:val="00895106"/>
    <w:rsid w:val="00896020"/>
    <w:rsid w:val="00896217"/>
    <w:rsid w:val="008968FE"/>
    <w:rsid w:val="008A03C5"/>
    <w:rsid w:val="008A0B10"/>
    <w:rsid w:val="008A0C32"/>
    <w:rsid w:val="008A0CD9"/>
    <w:rsid w:val="008A2683"/>
    <w:rsid w:val="008A2A29"/>
    <w:rsid w:val="008A30EC"/>
    <w:rsid w:val="008A34AF"/>
    <w:rsid w:val="008A3982"/>
    <w:rsid w:val="008A5D47"/>
    <w:rsid w:val="008A7AE4"/>
    <w:rsid w:val="008A7D72"/>
    <w:rsid w:val="008B089D"/>
    <w:rsid w:val="008B0FBB"/>
    <w:rsid w:val="008B19C4"/>
    <w:rsid w:val="008B6E7A"/>
    <w:rsid w:val="008B7AC7"/>
    <w:rsid w:val="008C158E"/>
    <w:rsid w:val="008C220B"/>
    <w:rsid w:val="008C241B"/>
    <w:rsid w:val="008C4A2B"/>
    <w:rsid w:val="008C56BA"/>
    <w:rsid w:val="008C5FD6"/>
    <w:rsid w:val="008C69F3"/>
    <w:rsid w:val="008D090D"/>
    <w:rsid w:val="008D186E"/>
    <w:rsid w:val="008D2340"/>
    <w:rsid w:val="008D30EC"/>
    <w:rsid w:val="008D34EA"/>
    <w:rsid w:val="008D3BE6"/>
    <w:rsid w:val="008D476E"/>
    <w:rsid w:val="008D5226"/>
    <w:rsid w:val="008D5D80"/>
    <w:rsid w:val="008D729D"/>
    <w:rsid w:val="008D789E"/>
    <w:rsid w:val="008E174F"/>
    <w:rsid w:val="008E1A2F"/>
    <w:rsid w:val="008E1DE1"/>
    <w:rsid w:val="008E1E05"/>
    <w:rsid w:val="008E311A"/>
    <w:rsid w:val="008E439C"/>
    <w:rsid w:val="008E4609"/>
    <w:rsid w:val="008E4C22"/>
    <w:rsid w:val="008E5B96"/>
    <w:rsid w:val="008E5FCE"/>
    <w:rsid w:val="008E6474"/>
    <w:rsid w:val="008E6862"/>
    <w:rsid w:val="008E6D88"/>
    <w:rsid w:val="008E7062"/>
    <w:rsid w:val="008F2496"/>
    <w:rsid w:val="008F5171"/>
    <w:rsid w:val="00900108"/>
    <w:rsid w:val="0090050B"/>
    <w:rsid w:val="00900520"/>
    <w:rsid w:val="00901501"/>
    <w:rsid w:val="00901E0D"/>
    <w:rsid w:val="00901F79"/>
    <w:rsid w:val="00902A96"/>
    <w:rsid w:val="00902DC9"/>
    <w:rsid w:val="009033BC"/>
    <w:rsid w:val="00903833"/>
    <w:rsid w:val="00903B8A"/>
    <w:rsid w:val="00903EEE"/>
    <w:rsid w:val="009043F4"/>
    <w:rsid w:val="00907442"/>
    <w:rsid w:val="009079C3"/>
    <w:rsid w:val="00907FC4"/>
    <w:rsid w:val="00910106"/>
    <w:rsid w:val="009104BA"/>
    <w:rsid w:val="00910BE7"/>
    <w:rsid w:val="009111EF"/>
    <w:rsid w:val="00912091"/>
    <w:rsid w:val="0091290B"/>
    <w:rsid w:val="00912BBE"/>
    <w:rsid w:val="009144D6"/>
    <w:rsid w:val="00917774"/>
    <w:rsid w:val="009213E8"/>
    <w:rsid w:val="0092368C"/>
    <w:rsid w:val="00924B4E"/>
    <w:rsid w:val="0092584C"/>
    <w:rsid w:val="00925C68"/>
    <w:rsid w:val="00925CE2"/>
    <w:rsid w:val="00925F3F"/>
    <w:rsid w:val="0092628A"/>
    <w:rsid w:val="00926DC7"/>
    <w:rsid w:val="00926DD3"/>
    <w:rsid w:val="00926EBA"/>
    <w:rsid w:val="00927137"/>
    <w:rsid w:val="00927321"/>
    <w:rsid w:val="00931615"/>
    <w:rsid w:val="00932501"/>
    <w:rsid w:val="00933491"/>
    <w:rsid w:val="00934242"/>
    <w:rsid w:val="00934F9C"/>
    <w:rsid w:val="00935025"/>
    <w:rsid w:val="0093551E"/>
    <w:rsid w:val="00935F3F"/>
    <w:rsid w:val="009362B4"/>
    <w:rsid w:val="00937534"/>
    <w:rsid w:val="0093757B"/>
    <w:rsid w:val="009408C8"/>
    <w:rsid w:val="00940D3F"/>
    <w:rsid w:val="00941A25"/>
    <w:rsid w:val="00941C53"/>
    <w:rsid w:val="00941F01"/>
    <w:rsid w:val="0094284E"/>
    <w:rsid w:val="0094350A"/>
    <w:rsid w:val="009438E3"/>
    <w:rsid w:val="00944FA0"/>
    <w:rsid w:val="00945C02"/>
    <w:rsid w:val="00947B04"/>
    <w:rsid w:val="00947F3C"/>
    <w:rsid w:val="009505B2"/>
    <w:rsid w:val="009507AE"/>
    <w:rsid w:val="009513BF"/>
    <w:rsid w:val="00951630"/>
    <w:rsid w:val="009516F3"/>
    <w:rsid w:val="00951AF0"/>
    <w:rsid w:val="009526B3"/>
    <w:rsid w:val="009538B0"/>
    <w:rsid w:val="00954048"/>
    <w:rsid w:val="00954334"/>
    <w:rsid w:val="0095444A"/>
    <w:rsid w:val="00954E90"/>
    <w:rsid w:val="00956D34"/>
    <w:rsid w:val="0096016D"/>
    <w:rsid w:val="00960209"/>
    <w:rsid w:val="009606BC"/>
    <w:rsid w:val="009640ED"/>
    <w:rsid w:val="0096552C"/>
    <w:rsid w:val="009670AE"/>
    <w:rsid w:val="00967B95"/>
    <w:rsid w:val="00970352"/>
    <w:rsid w:val="00971726"/>
    <w:rsid w:val="00971C4A"/>
    <w:rsid w:val="00972017"/>
    <w:rsid w:val="00972AA1"/>
    <w:rsid w:val="00972F34"/>
    <w:rsid w:val="009737F0"/>
    <w:rsid w:val="00973A00"/>
    <w:rsid w:val="009740F1"/>
    <w:rsid w:val="00974F69"/>
    <w:rsid w:val="009753AC"/>
    <w:rsid w:val="0097625F"/>
    <w:rsid w:val="00980D1C"/>
    <w:rsid w:val="00980E93"/>
    <w:rsid w:val="00981C4C"/>
    <w:rsid w:val="00982C35"/>
    <w:rsid w:val="00982E95"/>
    <w:rsid w:val="00982F26"/>
    <w:rsid w:val="00984268"/>
    <w:rsid w:val="00984887"/>
    <w:rsid w:val="00985B76"/>
    <w:rsid w:val="009869D7"/>
    <w:rsid w:val="00990123"/>
    <w:rsid w:val="00991263"/>
    <w:rsid w:val="009915F5"/>
    <w:rsid w:val="00993183"/>
    <w:rsid w:val="009937BD"/>
    <w:rsid w:val="0099399C"/>
    <w:rsid w:val="00994004"/>
    <w:rsid w:val="00994A71"/>
    <w:rsid w:val="00995427"/>
    <w:rsid w:val="00995993"/>
    <w:rsid w:val="00997265"/>
    <w:rsid w:val="00997667"/>
    <w:rsid w:val="00997C18"/>
    <w:rsid w:val="009A0150"/>
    <w:rsid w:val="009A028C"/>
    <w:rsid w:val="009A0ABF"/>
    <w:rsid w:val="009A1C95"/>
    <w:rsid w:val="009A2808"/>
    <w:rsid w:val="009A3720"/>
    <w:rsid w:val="009A3BC1"/>
    <w:rsid w:val="009A58B2"/>
    <w:rsid w:val="009A5CB2"/>
    <w:rsid w:val="009A79E5"/>
    <w:rsid w:val="009A7E76"/>
    <w:rsid w:val="009B00C9"/>
    <w:rsid w:val="009B108C"/>
    <w:rsid w:val="009B1E98"/>
    <w:rsid w:val="009B28D8"/>
    <w:rsid w:val="009B4005"/>
    <w:rsid w:val="009B45F5"/>
    <w:rsid w:val="009B702A"/>
    <w:rsid w:val="009B7B99"/>
    <w:rsid w:val="009B7DC7"/>
    <w:rsid w:val="009C2049"/>
    <w:rsid w:val="009C2C8C"/>
    <w:rsid w:val="009C4EF5"/>
    <w:rsid w:val="009C5354"/>
    <w:rsid w:val="009C63FF"/>
    <w:rsid w:val="009C6601"/>
    <w:rsid w:val="009C6F92"/>
    <w:rsid w:val="009D02DB"/>
    <w:rsid w:val="009D0B6E"/>
    <w:rsid w:val="009D1522"/>
    <w:rsid w:val="009D2B32"/>
    <w:rsid w:val="009D3462"/>
    <w:rsid w:val="009D3B13"/>
    <w:rsid w:val="009D3C12"/>
    <w:rsid w:val="009D609A"/>
    <w:rsid w:val="009D6F53"/>
    <w:rsid w:val="009E107B"/>
    <w:rsid w:val="009E2300"/>
    <w:rsid w:val="009E294C"/>
    <w:rsid w:val="009E2F9D"/>
    <w:rsid w:val="009E3E8C"/>
    <w:rsid w:val="009E42E0"/>
    <w:rsid w:val="009E4629"/>
    <w:rsid w:val="009E679C"/>
    <w:rsid w:val="009E70CB"/>
    <w:rsid w:val="009E74B6"/>
    <w:rsid w:val="009E7B71"/>
    <w:rsid w:val="009F0C68"/>
    <w:rsid w:val="009F0DAE"/>
    <w:rsid w:val="009F1074"/>
    <w:rsid w:val="009F20F9"/>
    <w:rsid w:val="009F2460"/>
    <w:rsid w:val="009F35DB"/>
    <w:rsid w:val="009F57A4"/>
    <w:rsid w:val="009F57F4"/>
    <w:rsid w:val="009F5B29"/>
    <w:rsid w:val="009F6917"/>
    <w:rsid w:val="00A027DD"/>
    <w:rsid w:val="00A02AF8"/>
    <w:rsid w:val="00A03B5F"/>
    <w:rsid w:val="00A04366"/>
    <w:rsid w:val="00A07AC6"/>
    <w:rsid w:val="00A10845"/>
    <w:rsid w:val="00A11658"/>
    <w:rsid w:val="00A123D6"/>
    <w:rsid w:val="00A1279B"/>
    <w:rsid w:val="00A15A4C"/>
    <w:rsid w:val="00A205D9"/>
    <w:rsid w:val="00A207DA"/>
    <w:rsid w:val="00A219CF"/>
    <w:rsid w:val="00A226F9"/>
    <w:rsid w:val="00A22B17"/>
    <w:rsid w:val="00A24382"/>
    <w:rsid w:val="00A24860"/>
    <w:rsid w:val="00A24AEB"/>
    <w:rsid w:val="00A25F4B"/>
    <w:rsid w:val="00A26285"/>
    <w:rsid w:val="00A30CCC"/>
    <w:rsid w:val="00A31687"/>
    <w:rsid w:val="00A32EE5"/>
    <w:rsid w:val="00A333E9"/>
    <w:rsid w:val="00A3540E"/>
    <w:rsid w:val="00A35BDE"/>
    <w:rsid w:val="00A364AF"/>
    <w:rsid w:val="00A3657B"/>
    <w:rsid w:val="00A400C2"/>
    <w:rsid w:val="00A42EDE"/>
    <w:rsid w:val="00A42FB1"/>
    <w:rsid w:val="00A4469B"/>
    <w:rsid w:val="00A44745"/>
    <w:rsid w:val="00A4490D"/>
    <w:rsid w:val="00A45A76"/>
    <w:rsid w:val="00A461D9"/>
    <w:rsid w:val="00A462CD"/>
    <w:rsid w:val="00A46434"/>
    <w:rsid w:val="00A465A8"/>
    <w:rsid w:val="00A478EC"/>
    <w:rsid w:val="00A47F4A"/>
    <w:rsid w:val="00A50657"/>
    <w:rsid w:val="00A50C66"/>
    <w:rsid w:val="00A51F56"/>
    <w:rsid w:val="00A5489D"/>
    <w:rsid w:val="00A55C7F"/>
    <w:rsid w:val="00A6160C"/>
    <w:rsid w:val="00A6211B"/>
    <w:rsid w:val="00A62505"/>
    <w:rsid w:val="00A6380E"/>
    <w:rsid w:val="00A63C27"/>
    <w:rsid w:val="00A64028"/>
    <w:rsid w:val="00A664DD"/>
    <w:rsid w:val="00A6654B"/>
    <w:rsid w:val="00A712A6"/>
    <w:rsid w:val="00A71947"/>
    <w:rsid w:val="00A719EB"/>
    <w:rsid w:val="00A71AE7"/>
    <w:rsid w:val="00A72491"/>
    <w:rsid w:val="00A728A9"/>
    <w:rsid w:val="00A731E3"/>
    <w:rsid w:val="00A743E2"/>
    <w:rsid w:val="00A753FA"/>
    <w:rsid w:val="00A75B91"/>
    <w:rsid w:val="00A75EB5"/>
    <w:rsid w:val="00A77BF7"/>
    <w:rsid w:val="00A81136"/>
    <w:rsid w:val="00A81300"/>
    <w:rsid w:val="00A819E9"/>
    <w:rsid w:val="00A81AFE"/>
    <w:rsid w:val="00A8271D"/>
    <w:rsid w:val="00A83B48"/>
    <w:rsid w:val="00A84C2E"/>
    <w:rsid w:val="00A85ED4"/>
    <w:rsid w:val="00A861E7"/>
    <w:rsid w:val="00A8677D"/>
    <w:rsid w:val="00A90302"/>
    <w:rsid w:val="00A90C1B"/>
    <w:rsid w:val="00A91452"/>
    <w:rsid w:val="00A914A9"/>
    <w:rsid w:val="00A91C88"/>
    <w:rsid w:val="00A944F6"/>
    <w:rsid w:val="00A94859"/>
    <w:rsid w:val="00A95454"/>
    <w:rsid w:val="00A956B1"/>
    <w:rsid w:val="00A95ED3"/>
    <w:rsid w:val="00A97821"/>
    <w:rsid w:val="00AA02A3"/>
    <w:rsid w:val="00AA05C5"/>
    <w:rsid w:val="00AA0DFD"/>
    <w:rsid w:val="00AA3257"/>
    <w:rsid w:val="00AA3B3D"/>
    <w:rsid w:val="00AA4A2B"/>
    <w:rsid w:val="00AA529F"/>
    <w:rsid w:val="00AA5B41"/>
    <w:rsid w:val="00AA67DD"/>
    <w:rsid w:val="00AA684F"/>
    <w:rsid w:val="00AA685C"/>
    <w:rsid w:val="00AA7667"/>
    <w:rsid w:val="00AB010D"/>
    <w:rsid w:val="00AB0C73"/>
    <w:rsid w:val="00AB0E03"/>
    <w:rsid w:val="00AB1DCC"/>
    <w:rsid w:val="00AB4181"/>
    <w:rsid w:val="00AB47D6"/>
    <w:rsid w:val="00AB5A97"/>
    <w:rsid w:val="00AB6156"/>
    <w:rsid w:val="00AB6288"/>
    <w:rsid w:val="00AB7C5A"/>
    <w:rsid w:val="00AC15DA"/>
    <w:rsid w:val="00AC16B3"/>
    <w:rsid w:val="00AC4096"/>
    <w:rsid w:val="00AC4738"/>
    <w:rsid w:val="00AC52EA"/>
    <w:rsid w:val="00AC6F5A"/>
    <w:rsid w:val="00AC7511"/>
    <w:rsid w:val="00AC7D74"/>
    <w:rsid w:val="00AD0368"/>
    <w:rsid w:val="00AD1F01"/>
    <w:rsid w:val="00AD340D"/>
    <w:rsid w:val="00AD3A63"/>
    <w:rsid w:val="00AD594A"/>
    <w:rsid w:val="00AD5A3A"/>
    <w:rsid w:val="00AD5B76"/>
    <w:rsid w:val="00AD5E82"/>
    <w:rsid w:val="00AD6DCE"/>
    <w:rsid w:val="00AD7330"/>
    <w:rsid w:val="00AD7614"/>
    <w:rsid w:val="00AD767F"/>
    <w:rsid w:val="00AD786A"/>
    <w:rsid w:val="00AE00AF"/>
    <w:rsid w:val="00AE03A3"/>
    <w:rsid w:val="00AE2839"/>
    <w:rsid w:val="00AE315C"/>
    <w:rsid w:val="00AE3300"/>
    <w:rsid w:val="00AE3DBC"/>
    <w:rsid w:val="00AE3E37"/>
    <w:rsid w:val="00AE5E0D"/>
    <w:rsid w:val="00AE6ECD"/>
    <w:rsid w:val="00AE73B0"/>
    <w:rsid w:val="00AE7871"/>
    <w:rsid w:val="00AF191D"/>
    <w:rsid w:val="00AF1D77"/>
    <w:rsid w:val="00AF351C"/>
    <w:rsid w:val="00AF4264"/>
    <w:rsid w:val="00AF6C65"/>
    <w:rsid w:val="00B020A1"/>
    <w:rsid w:val="00B0316D"/>
    <w:rsid w:val="00B037AE"/>
    <w:rsid w:val="00B03C4E"/>
    <w:rsid w:val="00B04E4D"/>
    <w:rsid w:val="00B05A71"/>
    <w:rsid w:val="00B065B5"/>
    <w:rsid w:val="00B067A9"/>
    <w:rsid w:val="00B06BD9"/>
    <w:rsid w:val="00B07C60"/>
    <w:rsid w:val="00B07F2B"/>
    <w:rsid w:val="00B11860"/>
    <w:rsid w:val="00B1186B"/>
    <w:rsid w:val="00B12F27"/>
    <w:rsid w:val="00B13580"/>
    <w:rsid w:val="00B13BFF"/>
    <w:rsid w:val="00B140AF"/>
    <w:rsid w:val="00B14695"/>
    <w:rsid w:val="00B1497B"/>
    <w:rsid w:val="00B15459"/>
    <w:rsid w:val="00B156C6"/>
    <w:rsid w:val="00B15C39"/>
    <w:rsid w:val="00B213DC"/>
    <w:rsid w:val="00B2160E"/>
    <w:rsid w:val="00B21C84"/>
    <w:rsid w:val="00B22979"/>
    <w:rsid w:val="00B23260"/>
    <w:rsid w:val="00B2353F"/>
    <w:rsid w:val="00B23EF8"/>
    <w:rsid w:val="00B24604"/>
    <w:rsid w:val="00B24BC8"/>
    <w:rsid w:val="00B251FF"/>
    <w:rsid w:val="00B260C8"/>
    <w:rsid w:val="00B2654E"/>
    <w:rsid w:val="00B266CD"/>
    <w:rsid w:val="00B27058"/>
    <w:rsid w:val="00B27229"/>
    <w:rsid w:val="00B27728"/>
    <w:rsid w:val="00B27D73"/>
    <w:rsid w:val="00B306EC"/>
    <w:rsid w:val="00B316E0"/>
    <w:rsid w:val="00B31A3F"/>
    <w:rsid w:val="00B322F4"/>
    <w:rsid w:val="00B329FE"/>
    <w:rsid w:val="00B33585"/>
    <w:rsid w:val="00B33878"/>
    <w:rsid w:val="00B34803"/>
    <w:rsid w:val="00B350A4"/>
    <w:rsid w:val="00B350CC"/>
    <w:rsid w:val="00B35BC2"/>
    <w:rsid w:val="00B35E65"/>
    <w:rsid w:val="00B36CF4"/>
    <w:rsid w:val="00B36F0C"/>
    <w:rsid w:val="00B37D9B"/>
    <w:rsid w:val="00B4111B"/>
    <w:rsid w:val="00B4195C"/>
    <w:rsid w:val="00B4252B"/>
    <w:rsid w:val="00B42AED"/>
    <w:rsid w:val="00B4371C"/>
    <w:rsid w:val="00B43CE7"/>
    <w:rsid w:val="00B4419B"/>
    <w:rsid w:val="00B44B68"/>
    <w:rsid w:val="00B46F50"/>
    <w:rsid w:val="00B471EC"/>
    <w:rsid w:val="00B47B23"/>
    <w:rsid w:val="00B50A05"/>
    <w:rsid w:val="00B50F84"/>
    <w:rsid w:val="00B5114F"/>
    <w:rsid w:val="00B517B6"/>
    <w:rsid w:val="00B52066"/>
    <w:rsid w:val="00B52E08"/>
    <w:rsid w:val="00B53D13"/>
    <w:rsid w:val="00B55324"/>
    <w:rsid w:val="00B55767"/>
    <w:rsid w:val="00B557C5"/>
    <w:rsid w:val="00B55F8C"/>
    <w:rsid w:val="00B565EA"/>
    <w:rsid w:val="00B56E94"/>
    <w:rsid w:val="00B575D6"/>
    <w:rsid w:val="00B60A4C"/>
    <w:rsid w:val="00B60ADF"/>
    <w:rsid w:val="00B61394"/>
    <w:rsid w:val="00B61BE4"/>
    <w:rsid w:val="00B61EB9"/>
    <w:rsid w:val="00B63B4E"/>
    <w:rsid w:val="00B63E61"/>
    <w:rsid w:val="00B64664"/>
    <w:rsid w:val="00B6578C"/>
    <w:rsid w:val="00B65EF0"/>
    <w:rsid w:val="00B676FF"/>
    <w:rsid w:val="00B703F8"/>
    <w:rsid w:val="00B711B1"/>
    <w:rsid w:val="00B7236D"/>
    <w:rsid w:val="00B72716"/>
    <w:rsid w:val="00B7285C"/>
    <w:rsid w:val="00B733B0"/>
    <w:rsid w:val="00B742AA"/>
    <w:rsid w:val="00B7479B"/>
    <w:rsid w:val="00B75EA2"/>
    <w:rsid w:val="00B7679E"/>
    <w:rsid w:val="00B776E2"/>
    <w:rsid w:val="00B7776A"/>
    <w:rsid w:val="00B808B9"/>
    <w:rsid w:val="00B80970"/>
    <w:rsid w:val="00B81275"/>
    <w:rsid w:val="00B82378"/>
    <w:rsid w:val="00B84672"/>
    <w:rsid w:val="00B85732"/>
    <w:rsid w:val="00B8687E"/>
    <w:rsid w:val="00B8722B"/>
    <w:rsid w:val="00B87AD3"/>
    <w:rsid w:val="00B90816"/>
    <w:rsid w:val="00B926AB"/>
    <w:rsid w:val="00B92AFC"/>
    <w:rsid w:val="00B94193"/>
    <w:rsid w:val="00B94753"/>
    <w:rsid w:val="00B94CA2"/>
    <w:rsid w:val="00B95DDB"/>
    <w:rsid w:val="00B96CC2"/>
    <w:rsid w:val="00B9788C"/>
    <w:rsid w:val="00BA20DA"/>
    <w:rsid w:val="00BA329C"/>
    <w:rsid w:val="00BA3461"/>
    <w:rsid w:val="00BA3C75"/>
    <w:rsid w:val="00BA4093"/>
    <w:rsid w:val="00BA43C7"/>
    <w:rsid w:val="00BA47EF"/>
    <w:rsid w:val="00BA5F11"/>
    <w:rsid w:val="00BA6193"/>
    <w:rsid w:val="00BA786A"/>
    <w:rsid w:val="00BB0935"/>
    <w:rsid w:val="00BB0F40"/>
    <w:rsid w:val="00BB28EC"/>
    <w:rsid w:val="00BB362B"/>
    <w:rsid w:val="00BB4B10"/>
    <w:rsid w:val="00BB5EA6"/>
    <w:rsid w:val="00BB608A"/>
    <w:rsid w:val="00BB693C"/>
    <w:rsid w:val="00BB7999"/>
    <w:rsid w:val="00BC36A1"/>
    <w:rsid w:val="00BC4908"/>
    <w:rsid w:val="00BC49C4"/>
    <w:rsid w:val="00BC5431"/>
    <w:rsid w:val="00BC5A86"/>
    <w:rsid w:val="00BC5B0E"/>
    <w:rsid w:val="00BC61D4"/>
    <w:rsid w:val="00BC61D6"/>
    <w:rsid w:val="00BC7163"/>
    <w:rsid w:val="00BD06AF"/>
    <w:rsid w:val="00BD0769"/>
    <w:rsid w:val="00BD1343"/>
    <w:rsid w:val="00BD15FE"/>
    <w:rsid w:val="00BD1B3A"/>
    <w:rsid w:val="00BD3036"/>
    <w:rsid w:val="00BD3F38"/>
    <w:rsid w:val="00BD5233"/>
    <w:rsid w:val="00BD6680"/>
    <w:rsid w:val="00BE0E30"/>
    <w:rsid w:val="00BE19DE"/>
    <w:rsid w:val="00BE2187"/>
    <w:rsid w:val="00BE2C50"/>
    <w:rsid w:val="00BE2E20"/>
    <w:rsid w:val="00BE3558"/>
    <w:rsid w:val="00BE5CF6"/>
    <w:rsid w:val="00BE759B"/>
    <w:rsid w:val="00BE7853"/>
    <w:rsid w:val="00BF01D0"/>
    <w:rsid w:val="00BF073D"/>
    <w:rsid w:val="00BF07E6"/>
    <w:rsid w:val="00BF0B8D"/>
    <w:rsid w:val="00BF0B99"/>
    <w:rsid w:val="00BF20D4"/>
    <w:rsid w:val="00BF22F7"/>
    <w:rsid w:val="00BF25C8"/>
    <w:rsid w:val="00BF32A9"/>
    <w:rsid w:val="00BF3E72"/>
    <w:rsid w:val="00BF428D"/>
    <w:rsid w:val="00BF5003"/>
    <w:rsid w:val="00BF57C8"/>
    <w:rsid w:val="00BF7C42"/>
    <w:rsid w:val="00C007F3"/>
    <w:rsid w:val="00C00D00"/>
    <w:rsid w:val="00C01ACF"/>
    <w:rsid w:val="00C0270A"/>
    <w:rsid w:val="00C02A0B"/>
    <w:rsid w:val="00C02CA2"/>
    <w:rsid w:val="00C03A44"/>
    <w:rsid w:val="00C040A3"/>
    <w:rsid w:val="00C043F8"/>
    <w:rsid w:val="00C06BA9"/>
    <w:rsid w:val="00C06F0E"/>
    <w:rsid w:val="00C071B7"/>
    <w:rsid w:val="00C078B2"/>
    <w:rsid w:val="00C107E3"/>
    <w:rsid w:val="00C12CFB"/>
    <w:rsid w:val="00C12EA3"/>
    <w:rsid w:val="00C135D7"/>
    <w:rsid w:val="00C139A7"/>
    <w:rsid w:val="00C13C27"/>
    <w:rsid w:val="00C15D79"/>
    <w:rsid w:val="00C167CB"/>
    <w:rsid w:val="00C17548"/>
    <w:rsid w:val="00C20E91"/>
    <w:rsid w:val="00C210E4"/>
    <w:rsid w:val="00C21C18"/>
    <w:rsid w:val="00C222B9"/>
    <w:rsid w:val="00C226A4"/>
    <w:rsid w:val="00C22783"/>
    <w:rsid w:val="00C239B5"/>
    <w:rsid w:val="00C24CEB"/>
    <w:rsid w:val="00C2518D"/>
    <w:rsid w:val="00C25634"/>
    <w:rsid w:val="00C2580B"/>
    <w:rsid w:val="00C26C74"/>
    <w:rsid w:val="00C26CB1"/>
    <w:rsid w:val="00C27336"/>
    <w:rsid w:val="00C27F13"/>
    <w:rsid w:val="00C3187E"/>
    <w:rsid w:val="00C332DC"/>
    <w:rsid w:val="00C350D0"/>
    <w:rsid w:val="00C35295"/>
    <w:rsid w:val="00C365F2"/>
    <w:rsid w:val="00C36686"/>
    <w:rsid w:val="00C368E0"/>
    <w:rsid w:val="00C404A3"/>
    <w:rsid w:val="00C40D27"/>
    <w:rsid w:val="00C40FE5"/>
    <w:rsid w:val="00C4213E"/>
    <w:rsid w:val="00C43A84"/>
    <w:rsid w:val="00C4488B"/>
    <w:rsid w:val="00C458E7"/>
    <w:rsid w:val="00C45FC8"/>
    <w:rsid w:val="00C46E57"/>
    <w:rsid w:val="00C47A66"/>
    <w:rsid w:val="00C51A4D"/>
    <w:rsid w:val="00C51CBE"/>
    <w:rsid w:val="00C535A1"/>
    <w:rsid w:val="00C537F0"/>
    <w:rsid w:val="00C56E3A"/>
    <w:rsid w:val="00C57597"/>
    <w:rsid w:val="00C60442"/>
    <w:rsid w:val="00C60FA5"/>
    <w:rsid w:val="00C61710"/>
    <w:rsid w:val="00C61D84"/>
    <w:rsid w:val="00C63E3F"/>
    <w:rsid w:val="00C641FD"/>
    <w:rsid w:val="00C650E8"/>
    <w:rsid w:val="00C65689"/>
    <w:rsid w:val="00C66C0F"/>
    <w:rsid w:val="00C67864"/>
    <w:rsid w:val="00C728D8"/>
    <w:rsid w:val="00C72AA2"/>
    <w:rsid w:val="00C72D6A"/>
    <w:rsid w:val="00C7452A"/>
    <w:rsid w:val="00C760E5"/>
    <w:rsid w:val="00C76E7A"/>
    <w:rsid w:val="00C76E7D"/>
    <w:rsid w:val="00C80286"/>
    <w:rsid w:val="00C81577"/>
    <w:rsid w:val="00C815E2"/>
    <w:rsid w:val="00C815EA"/>
    <w:rsid w:val="00C81C78"/>
    <w:rsid w:val="00C823EB"/>
    <w:rsid w:val="00C8293F"/>
    <w:rsid w:val="00C83469"/>
    <w:rsid w:val="00C84AA7"/>
    <w:rsid w:val="00C85050"/>
    <w:rsid w:val="00C85160"/>
    <w:rsid w:val="00C85825"/>
    <w:rsid w:val="00C85DCB"/>
    <w:rsid w:val="00C85F58"/>
    <w:rsid w:val="00C86687"/>
    <w:rsid w:val="00C86C5A"/>
    <w:rsid w:val="00C87233"/>
    <w:rsid w:val="00C903C1"/>
    <w:rsid w:val="00C910E9"/>
    <w:rsid w:val="00C9164E"/>
    <w:rsid w:val="00C916C3"/>
    <w:rsid w:val="00C9353B"/>
    <w:rsid w:val="00C93F58"/>
    <w:rsid w:val="00C950BA"/>
    <w:rsid w:val="00C953DA"/>
    <w:rsid w:val="00C967CC"/>
    <w:rsid w:val="00C967E8"/>
    <w:rsid w:val="00C96D34"/>
    <w:rsid w:val="00CA0955"/>
    <w:rsid w:val="00CA1CF9"/>
    <w:rsid w:val="00CA24DE"/>
    <w:rsid w:val="00CA2679"/>
    <w:rsid w:val="00CA3D8C"/>
    <w:rsid w:val="00CA44B9"/>
    <w:rsid w:val="00CA572D"/>
    <w:rsid w:val="00CA7AE6"/>
    <w:rsid w:val="00CB0A2A"/>
    <w:rsid w:val="00CB19E7"/>
    <w:rsid w:val="00CB3238"/>
    <w:rsid w:val="00CB3307"/>
    <w:rsid w:val="00CB3E9A"/>
    <w:rsid w:val="00CB59F4"/>
    <w:rsid w:val="00CB640C"/>
    <w:rsid w:val="00CB6A70"/>
    <w:rsid w:val="00CB7109"/>
    <w:rsid w:val="00CB7DD6"/>
    <w:rsid w:val="00CC0645"/>
    <w:rsid w:val="00CC09FE"/>
    <w:rsid w:val="00CC1281"/>
    <w:rsid w:val="00CC2B85"/>
    <w:rsid w:val="00CC382F"/>
    <w:rsid w:val="00CC4751"/>
    <w:rsid w:val="00CC4C54"/>
    <w:rsid w:val="00CC4EF7"/>
    <w:rsid w:val="00CC512A"/>
    <w:rsid w:val="00CC5ADA"/>
    <w:rsid w:val="00CC63C9"/>
    <w:rsid w:val="00CC64CD"/>
    <w:rsid w:val="00CC705A"/>
    <w:rsid w:val="00CD019D"/>
    <w:rsid w:val="00CD03DF"/>
    <w:rsid w:val="00CD0A27"/>
    <w:rsid w:val="00CD1389"/>
    <w:rsid w:val="00CD1B17"/>
    <w:rsid w:val="00CD1D0B"/>
    <w:rsid w:val="00CD3FF4"/>
    <w:rsid w:val="00CD46E2"/>
    <w:rsid w:val="00CD5CD7"/>
    <w:rsid w:val="00CD64FD"/>
    <w:rsid w:val="00CD6668"/>
    <w:rsid w:val="00CD771B"/>
    <w:rsid w:val="00CE0A94"/>
    <w:rsid w:val="00CE169A"/>
    <w:rsid w:val="00CE22B0"/>
    <w:rsid w:val="00CE26D2"/>
    <w:rsid w:val="00CE2C07"/>
    <w:rsid w:val="00CE310E"/>
    <w:rsid w:val="00CE53D8"/>
    <w:rsid w:val="00CE5793"/>
    <w:rsid w:val="00CE5E00"/>
    <w:rsid w:val="00CE7A2D"/>
    <w:rsid w:val="00CF1091"/>
    <w:rsid w:val="00CF36C3"/>
    <w:rsid w:val="00CF39DF"/>
    <w:rsid w:val="00CF4F1A"/>
    <w:rsid w:val="00CF5ECD"/>
    <w:rsid w:val="00D00BE8"/>
    <w:rsid w:val="00D01CEC"/>
    <w:rsid w:val="00D023D0"/>
    <w:rsid w:val="00D02797"/>
    <w:rsid w:val="00D02EF4"/>
    <w:rsid w:val="00D03942"/>
    <w:rsid w:val="00D03A7D"/>
    <w:rsid w:val="00D03AEF"/>
    <w:rsid w:val="00D03C07"/>
    <w:rsid w:val="00D03DCB"/>
    <w:rsid w:val="00D0595B"/>
    <w:rsid w:val="00D10155"/>
    <w:rsid w:val="00D10D44"/>
    <w:rsid w:val="00D10F99"/>
    <w:rsid w:val="00D110F1"/>
    <w:rsid w:val="00D11685"/>
    <w:rsid w:val="00D1177F"/>
    <w:rsid w:val="00D11E97"/>
    <w:rsid w:val="00D11F2E"/>
    <w:rsid w:val="00D12DB6"/>
    <w:rsid w:val="00D141D6"/>
    <w:rsid w:val="00D14B26"/>
    <w:rsid w:val="00D20449"/>
    <w:rsid w:val="00D211FB"/>
    <w:rsid w:val="00D2183B"/>
    <w:rsid w:val="00D21873"/>
    <w:rsid w:val="00D243F8"/>
    <w:rsid w:val="00D24668"/>
    <w:rsid w:val="00D246BE"/>
    <w:rsid w:val="00D25E7C"/>
    <w:rsid w:val="00D262DC"/>
    <w:rsid w:val="00D279BB"/>
    <w:rsid w:val="00D27F01"/>
    <w:rsid w:val="00D30E75"/>
    <w:rsid w:val="00D31201"/>
    <w:rsid w:val="00D332C6"/>
    <w:rsid w:val="00D33FC2"/>
    <w:rsid w:val="00D345D7"/>
    <w:rsid w:val="00D36374"/>
    <w:rsid w:val="00D37AD3"/>
    <w:rsid w:val="00D40D4F"/>
    <w:rsid w:val="00D411A4"/>
    <w:rsid w:val="00D41E56"/>
    <w:rsid w:val="00D42CC2"/>
    <w:rsid w:val="00D42DCE"/>
    <w:rsid w:val="00D439C7"/>
    <w:rsid w:val="00D44706"/>
    <w:rsid w:val="00D4475F"/>
    <w:rsid w:val="00D45884"/>
    <w:rsid w:val="00D46737"/>
    <w:rsid w:val="00D47A6D"/>
    <w:rsid w:val="00D51016"/>
    <w:rsid w:val="00D51C69"/>
    <w:rsid w:val="00D51F93"/>
    <w:rsid w:val="00D52908"/>
    <w:rsid w:val="00D55DEC"/>
    <w:rsid w:val="00D566BF"/>
    <w:rsid w:val="00D60F39"/>
    <w:rsid w:val="00D6107E"/>
    <w:rsid w:val="00D62CBF"/>
    <w:rsid w:val="00D6309E"/>
    <w:rsid w:val="00D63840"/>
    <w:rsid w:val="00D64271"/>
    <w:rsid w:val="00D651F5"/>
    <w:rsid w:val="00D65745"/>
    <w:rsid w:val="00D6584B"/>
    <w:rsid w:val="00D65ADB"/>
    <w:rsid w:val="00D66631"/>
    <w:rsid w:val="00D679C4"/>
    <w:rsid w:val="00D70BF7"/>
    <w:rsid w:val="00D70DD7"/>
    <w:rsid w:val="00D70E48"/>
    <w:rsid w:val="00D72021"/>
    <w:rsid w:val="00D72882"/>
    <w:rsid w:val="00D72CE6"/>
    <w:rsid w:val="00D72EDF"/>
    <w:rsid w:val="00D753E3"/>
    <w:rsid w:val="00D766BF"/>
    <w:rsid w:val="00D76D1A"/>
    <w:rsid w:val="00D77258"/>
    <w:rsid w:val="00D774B1"/>
    <w:rsid w:val="00D77BC9"/>
    <w:rsid w:val="00D80B23"/>
    <w:rsid w:val="00D80EF2"/>
    <w:rsid w:val="00D8170E"/>
    <w:rsid w:val="00D84500"/>
    <w:rsid w:val="00D853FD"/>
    <w:rsid w:val="00D85777"/>
    <w:rsid w:val="00D85DA8"/>
    <w:rsid w:val="00D867B3"/>
    <w:rsid w:val="00D86EC8"/>
    <w:rsid w:val="00D87E4B"/>
    <w:rsid w:val="00D90357"/>
    <w:rsid w:val="00D913EE"/>
    <w:rsid w:val="00D91A60"/>
    <w:rsid w:val="00D925B9"/>
    <w:rsid w:val="00D92DF3"/>
    <w:rsid w:val="00D94FFA"/>
    <w:rsid w:val="00D96067"/>
    <w:rsid w:val="00D96824"/>
    <w:rsid w:val="00D96AD0"/>
    <w:rsid w:val="00D96CD9"/>
    <w:rsid w:val="00DA155A"/>
    <w:rsid w:val="00DA2801"/>
    <w:rsid w:val="00DA2C9D"/>
    <w:rsid w:val="00DA63AE"/>
    <w:rsid w:val="00DA6714"/>
    <w:rsid w:val="00DA6CC7"/>
    <w:rsid w:val="00DA7331"/>
    <w:rsid w:val="00DB17E2"/>
    <w:rsid w:val="00DB180D"/>
    <w:rsid w:val="00DB2F97"/>
    <w:rsid w:val="00DB34D0"/>
    <w:rsid w:val="00DB3CAF"/>
    <w:rsid w:val="00DB418C"/>
    <w:rsid w:val="00DB480E"/>
    <w:rsid w:val="00DB5D2D"/>
    <w:rsid w:val="00DB6A4D"/>
    <w:rsid w:val="00DB7C8A"/>
    <w:rsid w:val="00DC0321"/>
    <w:rsid w:val="00DC3249"/>
    <w:rsid w:val="00DC343E"/>
    <w:rsid w:val="00DC3AE8"/>
    <w:rsid w:val="00DC43C8"/>
    <w:rsid w:val="00DC47D5"/>
    <w:rsid w:val="00DC678F"/>
    <w:rsid w:val="00DC67FA"/>
    <w:rsid w:val="00DC7F37"/>
    <w:rsid w:val="00DD03CE"/>
    <w:rsid w:val="00DD04EA"/>
    <w:rsid w:val="00DD2366"/>
    <w:rsid w:val="00DD2FE3"/>
    <w:rsid w:val="00DD4399"/>
    <w:rsid w:val="00DD540E"/>
    <w:rsid w:val="00DD54F3"/>
    <w:rsid w:val="00DD5E29"/>
    <w:rsid w:val="00DD6062"/>
    <w:rsid w:val="00DD6A28"/>
    <w:rsid w:val="00DD796B"/>
    <w:rsid w:val="00DE0CAF"/>
    <w:rsid w:val="00DE14CA"/>
    <w:rsid w:val="00DE2807"/>
    <w:rsid w:val="00DE39D2"/>
    <w:rsid w:val="00DE3E37"/>
    <w:rsid w:val="00DE3F21"/>
    <w:rsid w:val="00DE40FA"/>
    <w:rsid w:val="00DE40FB"/>
    <w:rsid w:val="00DE54D0"/>
    <w:rsid w:val="00DE56F7"/>
    <w:rsid w:val="00DE5EAE"/>
    <w:rsid w:val="00DE66FD"/>
    <w:rsid w:val="00DF0A16"/>
    <w:rsid w:val="00DF124D"/>
    <w:rsid w:val="00DF20FB"/>
    <w:rsid w:val="00DF2624"/>
    <w:rsid w:val="00DF59D4"/>
    <w:rsid w:val="00DF5D33"/>
    <w:rsid w:val="00E008D9"/>
    <w:rsid w:val="00E00AFF"/>
    <w:rsid w:val="00E011C7"/>
    <w:rsid w:val="00E016F9"/>
    <w:rsid w:val="00E022BC"/>
    <w:rsid w:val="00E046C8"/>
    <w:rsid w:val="00E0566C"/>
    <w:rsid w:val="00E065F9"/>
    <w:rsid w:val="00E06B44"/>
    <w:rsid w:val="00E10BED"/>
    <w:rsid w:val="00E10F7E"/>
    <w:rsid w:val="00E123D8"/>
    <w:rsid w:val="00E14EB0"/>
    <w:rsid w:val="00E14EE5"/>
    <w:rsid w:val="00E15424"/>
    <w:rsid w:val="00E15B6A"/>
    <w:rsid w:val="00E15BE9"/>
    <w:rsid w:val="00E170A2"/>
    <w:rsid w:val="00E17173"/>
    <w:rsid w:val="00E21E59"/>
    <w:rsid w:val="00E234CD"/>
    <w:rsid w:val="00E23B41"/>
    <w:rsid w:val="00E253B3"/>
    <w:rsid w:val="00E26C66"/>
    <w:rsid w:val="00E27909"/>
    <w:rsid w:val="00E2798E"/>
    <w:rsid w:val="00E3107E"/>
    <w:rsid w:val="00E3148D"/>
    <w:rsid w:val="00E33398"/>
    <w:rsid w:val="00E3420F"/>
    <w:rsid w:val="00E34F7C"/>
    <w:rsid w:val="00E3693F"/>
    <w:rsid w:val="00E37B65"/>
    <w:rsid w:val="00E41562"/>
    <w:rsid w:val="00E416E1"/>
    <w:rsid w:val="00E417C2"/>
    <w:rsid w:val="00E42436"/>
    <w:rsid w:val="00E42C0A"/>
    <w:rsid w:val="00E4352B"/>
    <w:rsid w:val="00E435E2"/>
    <w:rsid w:val="00E46017"/>
    <w:rsid w:val="00E46571"/>
    <w:rsid w:val="00E5211B"/>
    <w:rsid w:val="00E52E67"/>
    <w:rsid w:val="00E53502"/>
    <w:rsid w:val="00E557DA"/>
    <w:rsid w:val="00E55ABD"/>
    <w:rsid w:val="00E56AE7"/>
    <w:rsid w:val="00E607C4"/>
    <w:rsid w:val="00E61275"/>
    <w:rsid w:val="00E6259B"/>
    <w:rsid w:val="00E63822"/>
    <w:rsid w:val="00E63D21"/>
    <w:rsid w:val="00E6414B"/>
    <w:rsid w:val="00E662EF"/>
    <w:rsid w:val="00E6683F"/>
    <w:rsid w:val="00E67737"/>
    <w:rsid w:val="00E67DB9"/>
    <w:rsid w:val="00E71AB3"/>
    <w:rsid w:val="00E72437"/>
    <w:rsid w:val="00E7355E"/>
    <w:rsid w:val="00E748A1"/>
    <w:rsid w:val="00E75451"/>
    <w:rsid w:val="00E759E1"/>
    <w:rsid w:val="00E7618C"/>
    <w:rsid w:val="00E762F7"/>
    <w:rsid w:val="00E765C2"/>
    <w:rsid w:val="00E8009B"/>
    <w:rsid w:val="00E800DA"/>
    <w:rsid w:val="00E804BF"/>
    <w:rsid w:val="00E804E2"/>
    <w:rsid w:val="00E80637"/>
    <w:rsid w:val="00E80A53"/>
    <w:rsid w:val="00E810C0"/>
    <w:rsid w:val="00E811E3"/>
    <w:rsid w:val="00E81CBB"/>
    <w:rsid w:val="00E840D2"/>
    <w:rsid w:val="00E84622"/>
    <w:rsid w:val="00E84A38"/>
    <w:rsid w:val="00E8593F"/>
    <w:rsid w:val="00E8750E"/>
    <w:rsid w:val="00E90C8E"/>
    <w:rsid w:val="00E910F2"/>
    <w:rsid w:val="00E92277"/>
    <w:rsid w:val="00E935DC"/>
    <w:rsid w:val="00E94191"/>
    <w:rsid w:val="00E94C84"/>
    <w:rsid w:val="00E94D02"/>
    <w:rsid w:val="00E95AED"/>
    <w:rsid w:val="00E96165"/>
    <w:rsid w:val="00E96977"/>
    <w:rsid w:val="00E96AB8"/>
    <w:rsid w:val="00E96B8D"/>
    <w:rsid w:val="00EA0494"/>
    <w:rsid w:val="00EA0528"/>
    <w:rsid w:val="00EA1D64"/>
    <w:rsid w:val="00EA2E74"/>
    <w:rsid w:val="00EA31CF"/>
    <w:rsid w:val="00EA346A"/>
    <w:rsid w:val="00EA3C9D"/>
    <w:rsid w:val="00EA4A64"/>
    <w:rsid w:val="00EA621D"/>
    <w:rsid w:val="00EA648D"/>
    <w:rsid w:val="00EA7AB2"/>
    <w:rsid w:val="00EB1AE4"/>
    <w:rsid w:val="00EB23F2"/>
    <w:rsid w:val="00EB2F40"/>
    <w:rsid w:val="00EB4362"/>
    <w:rsid w:val="00EB474E"/>
    <w:rsid w:val="00EB4FB9"/>
    <w:rsid w:val="00EB7526"/>
    <w:rsid w:val="00EB7F94"/>
    <w:rsid w:val="00EC0B96"/>
    <w:rsid w:val="00EC0E13"/>
    <w:rsid w:val="00EC2A51"/>
    <w:rsid w:val="00EC3629"/>
    <w:rsid w:val="00EC3F52"/>
    <w:rsid w:val="00EC4DE7"/>
    <w:rsid w:val="00EC668E"/>
    <w:rsid w:val="00EC68C0"/>
    <w:rsid w:val="00EC72AC"/>
    <w:rsid w:val="00EC7C56"/>
    <w:rsid w:val="00ED0061"/>
    <w:rsid w:val="00ED0980"/>
    <w:rsid w:val="00ED1C31"/>
    <w:rsid w:val="00ED21B6"/>
    <w:rsid w:val="00ED2EAE"/>
    <w:rsid w:val="00ED45D2"/>
    <w:rsid w:val="00ED53EC"/>
    <w:rsid w:val="00ED599E"/>
    <w:rsid w:val="00ED5E30"/>
    <w:rsid w:val="00ED6800"/>
    <w:rsid w:val="00ED68A8"/>
    <w:rsid w:val="00ED6A88"/>
    <w:rsid w:val="00ED6CFB"/>
    <w:rsid w:val="00ED7048"/>
    <w:rsid w:val="00EE0483"/>
    <w:rsid w:val="00EE1F82"/>
    <w:rsid w:val="00EE37C3"/>
    <w:rsid w:val="00EE4BEE"/>
    <w:rsid w:val="00EE59E1"/>
    <w:rsid w:val="00EE73C6"/>
    <w:rsid w:val="00EE7434"/>
    <w:rsid w:val="00EE7552"/>
    <w:rsid w:val="00EE762D"/>
    <w:rsid w:val="00EF0328"/>
    <w:rsid w:val="00EF1705"/>
    <w:rsid w:val="00EF17E9"/>
    <w:rsid w:val="00EF2C95"/>
    <w:rsid w:val="00EF41CA"/>
    <w:rsid w:val="00EF44BD"/>
    <w:rsid w:val="00EF660F"/>
    <w:rsid w:val="00EF6B20"/>
    <w:rsid w:val="00EF6CB9"/>
    <w:rsid w:val="00EF73E3"/>
    <w:rsid w:val="00F02909"/>
    <w:rsid w:val="00F04340"/>
    <w:rsid w:val="00F0655A"/>
    <w:rsid w:val="00F0789C"/>
    <w:rsid w:val="00F11A1E"/>
    <w:rsid w:val="00F12AC3"/>
    <w:rsid w:val="00F135A7"/>
    <w:rsid w:val="00F13D08"/>
    <w:rsid w:val="00F13F95"/>
    <w:rsid w:val="00F142C5"/>
    <w:rsid w:val="00F14329"/>
    <w:rsid w:val="00F14835"/>
    <w:rsid w:val="00F155D0"/>
    <w:rsid w:val="00F15917"/>
    <w:rsid w:val="00F1684C"/>
    <w:rsid w:val="00F16E09"/>
    <w:rsid w:val="00F17C98"/>
    <w:rsid w:val="00F20499"/>
    <w:rsid w:val="00F21F44"/>
    <w:rsid w:val="00F22ADE"/>
    <w:rsid w:val="00F2532E"/>
    <w:rsid w:val="00F25842"/>
    <w:rsid w:val="00F2592A"/>
    <w:rsid w:val="00F26455"/>
    <w:rsid w:val="00F267D6"/>
    <w:rsid w:val="00F26B78"/>
    <w:rsid w:val="00F300E7"/>
    <w:rsid w:val="00F31282"/>
    <w:rsid w:val="00F31E0D"/>
    <w:rsid w:val="00F31E82"/>
    <w:rsid w:val="00F3281F"/>
    <w:rsid w:val="00F338DB"/>
    <w:rsid w:val="00F34868"/>
    <w:rsid w:val="00F35CE3"/>
    <w:rsid w:val="00F370EA"/>
    <w:rsid w:val="00F3721D"/>
    <w:rsid w:val="00F378C0"/>
    <w:rsid w:val="00F37C5F"/>
    <w:rsid w:val="00F40387"/>
    <w:rsid w:val="00F413CE"/>
    <w:rsid w:val="00F417EE"/>
    <w:rsid w:val="00F4247C"/>
    <w:rsid w:val="00F43C93"/>
    <w:rsid w:val="00F44467"/>
    <w:rsid w:val="00F447C6"/>
    <w:rsid w:val="00F44BA6"/>
    <w:rsid w:val="00F450D0"/>
    <w:rsid w:val="00F45167"/>
    <w:rsid w:val="00F45913"/>
    <w:rsid w:val="00F45D6A"/>
    <w:rsid w:val="00F4607B"/>
    <w:rsid w:val="00F4616C"/>
    <w:rsid w:val="00F4663B"/>
    <w:rsid w:val="00F4718F"/>
    <w:rsid w:val="00F47FCD"/>
    <w:rsid w:val="00F51461"/>
    <w:rsid w:val="00F54EDB"/>
    <w:rsid w:val="00F551B8"/>
    <w:rsid w:val="00F55F95"/>
    <w:rsid w:val="00F5660E"/>
    <w:rsid w:val="00F577C2"/>
    <w:rsid w:val="00F60850"/>
    <w:rsid w:val="00F62A60"/>
    <w:rsid w:val="00F63A32"/>
    <w:rsid w:val="00F63CB3"/>
    <w:rsid w:val="00F63F14"/>
    <w:rsid w:val="00F643DC"/>
    <w:rsid w:val="00F64B1A"/>
    <w:rsid w:val="00F65F00"/>
    <w:rsid w:val="00F66A62"/>
    <w:rsid w:val="00F66E94"/>
    <w:rsid w:val="00F715EB"/>
    <w:rsid w:val="00F716E7"/>
    <w:rsid w:val="00F71CE6"/>
    <w:rsid w:val="00F7217C"/>
    <w:rsid w:val="00F7247C"/>
    <w:rsid w:val="00F725F2"/>
    <w:rsid w:val="00F762DF"/>
    <w:rsid w:val="00F76457"/>
    <w:rsid w:val="00F76B04"/>
    <w:rsid w:val="00F76C70"/>
    <w:rsid w:val="00F778CF"/>
    <w:rsid w:val="00F77F45"/>
    <w:rsid w:val="00F803DB"/>
    <w:rsid w:val="00F80C64"/>
    <w:rsid w:val="00F80CA2"/>
    <w:rsid w:val="00F80DD0"/>
    <w:rsid w:val="00F814E6"/>
    <w:rsid w:val="00F8152C"/>
    <w:rsid w:val="00F81573"/>
    <w:rsid w:val="00F823CF"/>
    <w:rsid w:val="00F835B8"/>
    <w:rsid w:val="00F84137"/>
    <w:rsid w:val="00F85915"/>
    <w:rsid w:val="00F86AD0"/>
    <w:rsid w:val="00F904E6"/>
    <w:rsid w:val="00F90D6B"/>
    <w:rsid w:val="00F91968"/>
    <w:rsid w:val="00F922CD"/>
    <w:rsid w:val="00F931C6"/>
    <w:rsid w:val="00F94D9D"/>
    <w:rsid w:val="00F95D2E"/>
    <w:rsid w:val="00F9688A"/>
    <w:rsid w:val="00F97B78"/>
    <w:rsid w:val="00FA1887"/>
    <w:rsid w:val="00FA1A54"/>
    <w:rsid w:val="00FA2F37"/>
    <w:rsid w:val="00FA3733"/>
    <w:rsid w:val="00FA3AAC"/>
    <w:rsid w:val="00FA3EDC"/>
    <w:rsid w:val="00FA3EEF"/>
    <w:rsid w:val="00FA4FF4"/>
    <w:rsid w:val="00FA50FE"/>
    <w:rsid w:val="00FA5B47"/>
    <w:rsid w:val="00FA6C96"/>
    <w:rsid w:val="00FA7870"/>
    <w:rsid w:val="00FA7E55"/>
    <w:rsid w:val="00FB0E88"/>
    <w:rsid w:val="00FB1B8F"/>
    <w:rsid w:val="00FB1D8E"/>
    <w:rsid w:val="00FB2F8D"/>
    <w:rsid w:val="00FB36C6"/>
    <w:rsid w:val="00FB3DAB"/>
    <w:rsid w:val="00FB4ABF"/>
    <w:rsid w:val="00FB780C"/>
    <w:rsid w:val="00FC09CB"/>
    <w:rsid w:val="00FC0A48"/>
    <w:rsid w:val="00FC0FB4"/>
    <w:rsid w:val="00FC272C"/>
    <w:rsid w:val="00FC2A65"/>
    <w:rsid w:val="00FC3E38"/>
    <w:rsid w:val="00FD10DE"/>
    <w:rsid w:val="00FD1E61"/>
    <w:rsid w:val="00FD1E7D"/>
    <w:rsid w:val="00FD1F00"/>
    <w:rsid w:val="00FD27D6"/>
    <w:rsid w:val="00FD3826"/>
    <w:rsid w:val="00FD4179"/>
    <w:rsid w:val="00FD5228"/>
    <w:rsid w:val="00FD5D3E"/>
    <w:rsid w:val="00FD6111"/>
    <w:rsid w:val="00FD6399"/>
    <w:rsid w:val="00FD78A3"/>
    <w:rsid w:val="00FE0819"/>
    <w:rsid w:val="00FE0DC0"/>
    <w:rsid w:val="00FE12B8"/>
    <w:rsid w:val="00FE28FA"/>
    <w:rsid w:val="00FE46F7"/>
    <w:rsid w:val="00FE4975"/>
    <w:rsid w:val="00FE5601"/>
    <w:rsid w:val="00FE5934"/>
    <w:rsid w:val="00FE5B11"/>
    <w:rsid w:val="00FE5DB2"/>
    <w:rsid w:val="00FE6E56"/>
    <w:rsid w:val="00FE708F"/>
    <w:rsid w:val="00FE72D1"/>
    <w:rsid w:val="00FE7B27"/>
    <w:rsid w:val="00FF1266"/>
    <w:rsid w:val="00FF14BB"/>
    <w:rsid w:val="00FF1E2D"/>
    <w:rsid w:val="00FF1F87"/>
    <w:rsid w:val="00FF21FA"/>
    <w:rsid w:val="00FF259B"/>
    <w:rsid w:val="00FF2DA9"/>
    <w:rsid w:val="00FF3B4C"/>
    <w:rsid w:val="00FF4A00"/>
    <w:rsid w:val="00FF6B6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AC403C"/>
  <w15:docId w15:val="{F62DCEA9-8211-0C47-8F87-AF6D220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E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7321B9"/>
    <w:pPr>
      <w:spacing w:line="480" w:lineRule="auto"/>
      <w:ind w:firstLine="202"/>
    </w:pPr>
    <w:rPr>
      <w:rFonts w:eastAsia="Times New Roman"/>
      <w:sz w:val="24"/>
      <w:szCs w:val="24"/>
      <w:lang w:val="es-ES"/>
    </w:rPr>
  </w:style>
  <w:style w:type="character" w:styleId="Strong">
    <w:name w:val="Strong"/>
    <w:qFormat/>
    <w:rsid w:val="007321B9"/>
    <w:rPr>
      <w:b/>
      <w:bCs/>
    </w:rPr>
  </w:style>
  <w:style w:type="character" w:customStyle="1" w:styleId="TAMainTextChar">
    <w:name w:val="TA_Main_Text Char"/>
    <w:link w:val="TAMainText"/>
    <w:rsid w:val="007321B9"/>
    <w:rPr>
      <w:rFonts w:eastAsia="Times New Roman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787937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rsid w:val="00787937"/>
    <w:rPr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7937"/>
    <w:rPr>
      <w:lang w:val="en-US"/>
    </w:rPr>
  </w:style>
  <w:style w:type="character" w:customStyle="1" w:styleId="EndNoteBibliographyChar">
    <w:name w:val="EndNote Bibliography Char"/>
    <w:link w:val="EndNoteBibliography"/>
    <w:rsid w:val="00787937"/>
    <w:rPr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B474E"/>
    <w:rPr>
      <w:color w:val="0563C1"/>
      <w:u w:val="single"/>
    </w:rPr>
  </w:style>
  <w:style w:type="character" w:styleId="UnresolvedMention">
    <w:name w:val="Unresolved Mention"/>
    <w:uiPriority w:val="99"/>
    <w:rsid w:val="00EB4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customStyle="1" w:styleId="BIEmailAddress">
    <w:name w:val="BI_Email_Address"/>
    <w:basedOn w:val="Normal"/>
    <w:next w:val="Normal"/>
    <w:rsid w:val="00623EDC"/>
    <w:pPr>
      <w:spacing w:after="200" w:line="480" w:lineRule="auto"/>
      <w:jc w:val="both"/>
    </w:pPr>
    <w:rPr>
      <w:rFonts w:ascii="Times" w:eastAsia="Times New Roman" w:hAnsi="Times"/>
      <w:sz w:val="24"/>
      <w:szCs w:val="20"/>
    </w:rPr>
  </w:style>
  <w:style w:type="paragraph" w:styleId="NormalWeb">
    <w:name w:val="Normal (Web)"/>
    <w:basedOn w:val="Normal"/>
    <w:uiPriority w:val="99"/>
    <w:rsid w:val="00623E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character" w:styleId="Emphasis">
    <w:name w:val="Emphasis"/>
    <w:uiPriority w:val="20"/>
    <w:qFormat/>
    <w:rsid w:val="00FA6C96"/>
    <w:rPr>
      <w:i/>
      <w:iCs/>
    </w:rPr>
  </w:style>
  <w:style w:type="paragraph" w:customStyle="1" w:styleId="AIReceivedDate">
    <w:name w:val="AI_Received_Date"/>
    <w:basedOn w:val="Normal"/>
    <w:next w:val="Normal"/>
    <w:rsid w:val="00900520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</w:rPr>
  </w:style>
  <w:style w:type="table" w:styleId="TableGrid">
    <w:name w:val="Table Grid"/>
    <w:basedOn w:val="TableNormal"/>
    <w:uiPriority w:val="39"/>
    <w:rsid w:val="00B61EB9"/>
    <w:rPr>
      <w:rFonts w:ascii="Calibri" w:hAnsi="Calibri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09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link w:val="HTMLPreformatted"/>
    <w:uiPriority w:val="99"/>
    <w:rsid w:val="00095C85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Standard">
    <w:name w:val="Standard"/>
    <w:rsid w:val="00095C85"/>
    <w:pPr>
      <w:widowControl w:val="0"/>
      <w:suppressAutoHyphens/>
      <w:autoSpaceDN w:val="0"/>
      <w:textAlignment w:val="baseline"/>
    </w:pPr>
    <w:rPr>
      <w:rFonts w:eastAsia="Arial Unicode MS" w:cs="Tahoma"/>
      <w:color w:val="000000"/>
      <w:kern w:val="3"/>
      <w:sz w:val="24"/>
      <w:szCs w:val="24"/>
      <w:lang w:val="en-US" w:eastAsia="en-US" w:bidi="en-US"/>
    </w:rPr>
  </w:style>
  <w:style w:type="character" w:customStyle="1" w:styleId="apple-converted-space">
    <w:name w:val="apple-converted-space"/>
    <w:basedOn w:val="DefaultParagraphFont"/>
    <w:rsid w:val="00F643DC"/>
  </w:style>
  <w:style w:type="paragraph" w:styleId="Header">
    <w:name w:val="header"/>
    <w:basedOn w:val="Normal"/>
    <w:link w:val="Head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0CA4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0CA4"/>
    <w:rPr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CA4"/>
  </w:style>
  <w:style w:type="character" w:customStyle="1" w:styleId="apple-style-span">
    <w:name w:val="apple-style-span"/>
    <w:basedOn w:val="DefaultParagraphFont"/>
    <w:rsid w:val="009C2C8C"/>
  </w:style>
  <w:style w:type="character" w:styleId="FollowedHyperlink">
    <w:name w:val="FollowedHyperlink"/>
    <w:uiPriority w:val="99"/>
    <w:semiHidden/>
    <w:unhideWhenUsed/>
    <w:rsid w:val="005D7277"/>
    <w:rPr>
      <w:color w:val="954F72"/>
      <w:u w:val="single"/>
    </w:rPr>
  </w:style>
  <w:style w:type="character" w:customStyle="1" w:styleId="ng-star-inserted">
    <w:name w:val="ng-star-inserted"/>
    <w:basedOn w:val="DefaultParagraphFont"/>
    <w:rsid w:val="00C12EA3"/>
  </w:style>
  <w:style w:type="character" w:styleId="CommentReference">
    <w:name w:val="annotation reference"/>
    <w:basedOn w:val="DefaultParagraphFont"/>
    <w:uiPriority w:val="99"/>
    <w:semiHidden/>
    <w:unhideWhenUsed/>
    <w:rsid w:val="0082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1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925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3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1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8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X.Gomis-Rüth</cp:lastModifiedBy>
  <cp:revision>2</cp:revision>
  <dcterms:created xsi:type="dcterms:W3CDTF">2025-06-18T09:29:00Z</dcterms:created>
  <dcterms:modified xsi:type="dcterms:W3CDTF">2025-06-18T09:29:00Z</dcterms:modified>
</cp:coreProperties>
</file>